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57B41" w14:textId="55F1BE97" w:rsidR="004B4A02" w:rsidRPr="000F592B" w:rsidRDefault="007129E4" w:rsidP="004B4A02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Additional File 2: </w:t>
      </w:r>
      <w:r w:rsidR="004B4A02" w:rsidRPr="000F592B">
        <w:rPr>
          <w:sz w:val="22"/>
          <w:szCs w:val="22"/>
        </w:rPr>
        <w:t xml:space="preserve">Clinic </w:t>
      </w:r>
      <w:r w:rsidR="00DD0B12" w:rsidRPr="000F592B">
        <w:rPr>
          <w:sz w:val="22"/>
          <w:szCs w:val="22"/>
        </w:rPr>
        <w:t>M</w:t>
      </w:r>
      <w:r w:rsidR="004B4A02" w:rsidRPr="000F592B">
        <w:rPr>
          <w:sz w:val="22"/>
          <w:szCs w:val="22"/>
        </w:rPr>
        <w:t xml:space="preserve">anager </w:t>
      </w:r>
      <w:r w:rsidR="00DD0B12" w:rsidRPr="000F592B">
        <w:rPr>
          <w:sz w:val="22"/>
          <w:szCs w:val="22"/>
        </w:rPr>
        <w:t xml:space="preserve">ORIC </w:t>
      </w:r>
      <w:r w:rsidR="004B4A02" w:rsidRPr="000F592B">
        <w:rPr>
          <w:sz w:val="22"/>
          <w:szCs w:val="22"/>
        </w:rPr>
        <w:t>C</w:t>
      </w:r>
      <w:r>
        <w:rPr>
          <w:sz w:val="22"/>
          <w:szCs w:val="22"/>
        </w:rPr>
        <w:t>ase Report Form (CRF)</w:t>
      </w:r>
    </w:p>
    <w:p w14:paraId="04ABB054" w14:textId="305DB219" w:rsidR="00AF5B65" w:rsidRPr="000F592B" w:rsidRDefault="00AF5B65" w:rsidP="004B4A02">
      <w:pPr>
        <w:jc w:val="center"/>
        <w:rPr>
          <w:sz w:val="22"/>
          <w:szCs w:val="22"/>
        </w:rPr>
      </w:pPr>
    </w:p>
    <w:p w14:paraId="7048EC0D" w14:textId="0A6D5AF9" w:rsidR="00AF5B65" w:rsidRPr="000F592B" w:rsidRDefault="00AF5B65" w:rsidP="00AF5B65">
      <w:pPr>
        <w:outlineLvl w:val="0"/>
        <w:rPr>
          <w:sz w:val="22"/>
          <w:szCs w:val="22"/>
        </w:rPr>
      </w:pPr>
      <w:r w:rsidRPr="000F592B">
        <w:rPr>
          <w:sz w:val="22"/>
          <w:szCs w:val="22"/>
        </w:rPr>
        <w:t>Date of interview: _____________________ (day/month/year)</w:t>
      </w:r>
    </w:p>
    <w:p w14:paraId="3894A170" w14:textId="77777777" w:rsidR="00AF5B65" w:rsidRPr="000F592B" w:rsidRDefault="00AF5B65" w:rsidP="00AF5B65">
      <w:pPr>
        <w:outlineLvl w:val="0"/>
        <w:rPr>
          <w:sz w:val="22"/>
          <w:szCs w:val="22"/>
        </w:rPr>
      </w:pPr>
    </w:p>
    <w:p w14:paraId="39022320" w14:textId="1A0611DB" w:rsidR="00AF5B65" w:rsidRPr="000F592B" w:rsidRDefault="00AF5B65" w:rsidP="00AF5B65">
      <w:pPr>
        <w:outlineLvl w:val="0"/>
        <w:rPr>
          <w:sz w:val="22"/>
          <w:szCs w:val="22"/>
        </w:rPr>
      </w:pPr>
      <w:r w:rsidRPr="000F592B">
        <w:rPr>
          <w:sz w:val="22"/>
          <w:szCs w:val="22"/>
        </w:rPr>
        <w:t>FP Clinic</w:t>
      </w:r>
      <w:r w:rsidR="00A335E4" w:rsidRPr="000F592B">
        <w:rPr>
          <w:sz w:val="22"/>
          <w:szCs w:val="22"/>
        </w:rPr>
        <w:t xml:space="preserve"> </w:t>
      </w:r>
      <w:proofErr w:type="gramStart"/>
      <w:r w:rsidR="00A335E4" w:rsidRPr="000F592B">
        <w:rPr>
          <w:sz w:val="22"/>
          <w:szCs w:val="22"/>
        </w:rPr>
        <w:t>number</w:t>
      </w:r>
      <w:r w:rsidRPr="000F592B">
        <w:rPr>
          <w:sz w:val="22"/>
          <w:szCs w:val="22"/>
        </w:rPr>
        <w:t>:_</w:t>
      </w:r>
      <w:proofErr w:type="gramEnd"/>
      <w:r w:rsidRPr="000F592B">
        <w:rPr>
          <w:sz w:val="22"/>
          <w:szCs w:val="22"/>
        </w:rPr>
        <w:t>____________________________________________</w:t>
      </w:r>
    </w:p>
    <w:p w14:paraId="7C16446D" w14:textId="0AF4B327" w:rsidR="004B4A02" w:rsidRPr="000F592B" w:rsidRDefault="004B4A02" w:rsidP="004B4A02">
      <w:pPr>
        <w:jc w:val="center"/>
        <w:rPr>
          <w:sz w:val="22"/>
          <w:szCs w:val="22"/>
        </w:rPr>
      </w:pPr>
    </w:p>
    <w:p w14:paraId="0B140806" w14:textId="6BF0B644" w:rsidR="004B52B5" w:rsidRPr="000F592B" w:rsidRDefault="00745715" w:rsidP="004B4A02">
      <w:pPr>
        <w:outlineLvl w:val="0"/>
        <w:rPr>
          <w:sz w:val="22"/>
          <w:szCs w:val="22"/>
        </w:rPr>
      </w:pPr>
      <w:r w:rsidRPr="000F592B">
        <w:rPr>
          <w:b/>
          <w:sz w:val="22"/>
          <w:szCs w:val="22"/>
        </w:rPr>
        <w:t xml:space="preserve">Interviewer prompt: </w:t>
      </w:r>
      <w:r w:rsidR="004B52B5" w:rsidRPr="000F592B">
        <w:rPr>
          <w:sz w:val="22"/>
          <w:szCs w:val="22"/>
        </w:rPr>
        <w:t>I am going to ask you a series of questions about the implementation of HIV</w:t>
      </w:r>
      <w:r w:rsidRPr="000F592B">
        <w:rPr>
          <w:sz w:val="22"/>
          <w:szCs w:val="22"/>
        </w:rPr>
        <w:t xml:space="preserve"> testing for new family planning</w:t>
      </w:r>
      <w:r w:rsidR="004B52B5" w:rsidRPr="000F592B">
        <w:rPr>
          <w:sz w:val="22"/>
          <w:szCs w:val="22"/>
        </w:rPr>
        <w:t xml:space="preserve"> clinic clients. I will ask you to respond to the questions using one of three categories: no, yes—a little, or yes</w:t>
      </w:r>
      <w:r w:rsidR="00692878" w:rsidRPr="000F592B">
        <w:rPr>
          <w:sz w:val="22"/>
          <w:szCs w:val="22"/>
        </w:rPr>
        <w:t>—strongly</w:t>
      </w:r>
      <w:r w:rsidRPr="000F592B">
        <w:rPr>
          <w:sz w:val="22"/>
          <w:szCs w:val="22"/>
        </w:rPr>
        <w:t>.</w:t>
      </w:r>
    </w:p>
    <w:p w14:paraId="071755F3" w14:textId="77777777" w:rsidR="00745715" w:rsidRPr="000F592B" w:rsidRDefault="00745715" w:rsidP="004B4A02">
      <w:pPr>
        <w:outlineLvl w:val="0"/>
        <w:rPr>
          <w:b/>
          <w:sz w:val="22"/>
          <w:szCs w:val="22"/>
        </w:rPr>
      </w:pPr>
    </w:p>
    <w:p w14:paraId="7D4C054D" w14:textId="02692F73" w:rsidR="004B4A02" w:rsidRPr="000F592B" w:rsidRDefault="004B4A02" w:rsidP="004B4A02">
      <w:pPr>
        <w:outlineLvl w:val="0"/>
        <w:rPr>
          <w:b/>
          <w:sz w:val="22"/>
          <w:szCs w:val="22"/>
        </w:rPr>
      </w:pPr>
      <w:r w:rsidRPr="000F592B">
        <w:rPr>
          <w:b/>
          <w:sz w:val="22"/>
          <w:szCs w:val="22"/>
        </w:rPr>
        <w:t xml:space="preserve">Management Support for </w:t>
      </w:r>
      <w:r w:rsidR="00CF5FBC" w:rsidRPr="000F592B">
        <w:rPr>
          <w:b/>
          <w:sz w:val="22"/>
          <w:szCs w:val="22"/>
        </w:rPr>
        <w:t>increasing HIV testing in family planning clinic client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35"/>
        <w:gridCol w:w="6030"/>
        <w:gridCol w:w="2970"/>
      </w:tblGrid>
      <w:tr w:rsidR="00C906B5" w:rsidRPr="000F592B" w14:paraId="3F5A0A04" w14:textId="77777777" w:rsidTr="008A1DB6">
        <w:tc>
          <w:tcPr>
            <w:tcW w:w="535" w:type="dxa"/>
          </w:tcPr>
          <w:p w14:paraId="687456FA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#</w:t>
            </w:r>
          </w:p>
        </w:tc>
        <w:tc>
          <w:tcPr>
            <w:tcW w:w="6030" w:type="dxa"/>
          </w:tcPr>
          <w:p w14:paraId="5239A656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Question</w:t>
            </w:r>
          </w:p>
        </w:tc>
        <w:tc>
          <w:tcPr>
            <w:tcW w:w="2970" w:type="dxa"/>
          </w:tcPr>
          <w:p w14:paraId="08AF1234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Responses</w:t>
            </w:r>
          </w:p>
        </w:tc>
      </w:tr>
      <w:tr w:rsidR="00C906B5" w:rsidRPr="000F592B" w14:paraId="5335EA51" w14:textId="77777777" w:rsidTr="008A1DB6">
        <w:tc>
          <w:tcPr>
            <w:tcW w:w="535" w:type="dxa"/>
          </w:tcPr>
          <w:p w14:paraId="7C3F0CF9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</w:t>
            </w:r>
          </w:p>
        </w:tc>
        <w:tc>
          <w:tcPr>
            <w:tcW w:w="6030" w:type="dxa"/>
          </w:tcPr>
          <w:p w14:paraId="19E19E47" w14:textId="184DF9F0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s the larger facility committed to the successful implementation of </w:t>
            </w:r>
            <w:r w:rsidR="00CF5FBC" w:rsidRPr="000F592B">
              <w:rPr>
                <w:sz w:val="22"/>
                <w:szCs w:val="22"/>
              </w:rPr>
              <w:t>increasing HIV testing in family planning clinic clients</w:t>
            </w:r>
            <w:r w:rsidRPr="000F592B">
              <w:rPr>
                <w:sz w:val="22"/>
                <w:szCs w:val="22"/>
              </w:rPr>
              <w:t>?</w:t>
            </w:r>
          </w:p>
          <w:p w14:paraId="7F81B9F8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2EC8576E" w14:textId="77777777" w:rsidR="00232008" w:rsidRPr="000F592B" w:rsidRDefault="00232008" w:rsidP="003D7DEF">
            <w:pPr>
              <w:spacing w:line="160" w:lineRule="exact"/>
              <w:rPr>
                <w:sz w:val="22"/>
                <w:szCs w:val="22"/>
              </w:rPr>
            </w:pPr>
          </w:p>
          <w:p w14:paraId="56CEE602" w14:textId="4AD39CD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committed is the larger facility to successfully implementing th</w:t>
            </w:r>
            <w:r w:rsidR="00CF5FBC" w:rsidRPr="000F592B">
              <w:rPr>
                <w:sz w:val="22"/>
                <w:szCs w:val="22"/>
              </w:rPr>
              <w:t xml:space="preserve">is </w:t>
            </w:r>
            <w:r w:rsidRPr="000F592B">
              <w:rPr>
                <w:sz w:val="22"/>
                <w:szCs w:val="22"/>
              </w:rPr>
              <w:t>intervention?</w:t>
            </w:r>
          </w:p>
          <w:p w14:paraId="5A5ACCC4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committed</w:t>
            </w:r>
          </w:p>
          <w:p w14:paraId="686E6693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Strongly committed</w:t>
            </w:r>
          </w:p>
        </w:tc>
        <w:tc>
          <w:tcPr>
            <w:tcW w:w="2970" w:type="dxa"/>
          </w:tcPr>
          <w:p w14:paraId="6E61FA67" w14:textId="77777777" w:rsidR="00C906B5" w:rsidRPr="000F592B" w:rsidRDefault="00C906B5" w:rsidP="004B4A02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FD03BED" w14:textId="77777777" w:rsidR="00232008" w:rsidRPr="000F592B" w:rsidRDefault="00232008" w:rsidP="004B4A02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297CC57" w14:textId="77777777" w:rsidR="00232008" w:rsidRPr="000F592B" w:rsidRDefault="00232008" w:rsidP="004B4A02">
            <w:pPr>
              <w:rPr>
                <w:sz w:val="22"/>
                <w:szCs w:val="22"/>
              </w:rPr>
            </w:pPr>
          </w:p>
          <w:p w14:paraId="0486E5E6" w14:textId="77777777" w:rsidR="00232008" w:rsidRPr="000F592B" w:rsidRDefault="00232008" w:rsidP="004B4A02">
            <w:pPr>
              <w:rPr>
                <w:sz w:val="22"/>
                <w:szCs w:val="22"/>
              </w:rPr>
            </w:pPr>
          </w:p>
          <w:p w14:paraId="462E5630" w14:textId="77777777" w:rsidR="00232008" w:rsidRPr="000F592B" w:rsidRDefault="00232008" w:rsidP="004B4A02">
            <w:pPr>
              <w:rPr>
                <w:sz w:val="22"/>
                <w:szCs w:val="22"/>
              </w:rPr>
            </w:pPr>
          </w:p>
          <w:p w14:paraId="62B073AE" w14:textId="77777777" w:rsidR="00232008" w:rsidRPr="000F592B" w:rsidRDefault="00232008" w:rsidP="004B4A02">
            <w:pPr>
              <w:rPr>
                <w:sz w:val="22"/>
                <w:szCs w:val="22"/>
              </w:rPr>
            </w:pPr>
          </w:p>
          <w:p w14:paraId="2652D804" w14:textId="77777777" w:rsidR="00232008" w:rsidRPr="000F592B" w:rsidRDefault="00232008" w:rsidP="004B4A02">
            <w:pPr>
              <w:rPr>
                <w:sz w:val="22"/>
                <w:szCs w:val="22"/>
              </w:rPr>
            </w:pPr>
          </w:p>
        </w:tc>
      </w:tr>
      <w:tr w:rsidR="00C906B5" w:rsidRPr="000F592B" w14:paraId="0322318D" w14:textId="77777777" w:rsidTr="008A1DB6">
        <w:tc>
          <w:tcPr>
            <w:tcW w:w="535" w:type="dxa"/>
          </w:tcPr>
          <w:p w14:paraId="566B0F99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</w:p>
        </w:tc>
        <w:tc>
          <w:tcPr>
            <w:tcW w:w="6030" w:type="dxa"/>
          </w:tcPr>
          <w:p w14:paraId="6442492E" w14:textId="027A37A6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Has the larger facility expressed doubts about whether </w:t>
            </w:r>
            <w:r w:rsidR="00CF5FBC" w:rsidRPr="000F592B">
              <w:rPr>
                <w:sz w:val="22"/>
                <w:szCs w:val="22"/>
              </w:rPr>
              <w:t xml:space="preserve">increasing HIV testing in family planning clinic clients </w:t>
            </w:r>
            <w:r w:rsidRPr="000F592B">
              <w:rPr>
                <w:sz w:val="22"/>
                <w:szCs w:val="22"/>
              </w:rPr>
              <w:t xml:space="preserve">will help this facility? </w:t>
            </w:r>
          </w:p>
          <w:p w14:paraId="5DFE596D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01B9A423" w14:textId="77777777" w:rsidR="00232008" w:rsidRPr="000F592B" w:rsidRDefault="00232008" w:rsidP="003D7DEF">
            <w:pPr>
              <w:spacing w:line="160" w:lineRule="exact"/>
              <w:rPr>
                <w:sz w:val="22"/>
                <w:szCs w:val="22"/>
              </w:rPr>
            </w:pPr>
          </w:p>
          <w:p w14:paraId="49DA77A7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ubt have they expressed?</w:t>
            </w:r>
          </w:p>
          <w:p w14:paraId="5D2D3090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doubt about the intervention</w:t>
            </w:r>
          </w:p>
          <w:p w14:paraId="29ACEE90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</w:t>
            </w:r>
            <w:r w:rsidR="00232008" w:rsidRPr="000F592B">
              <w:rPr>
                <w:sz w:val="22"/>
                <w:szCs w:val="22"/>
              </w:rPr>
              <w:t xml:space="preserve"> </w:t>
            </w:r>
            <w:r w:rsidRPr="000F592B">
              <w:rPr>
                <w:sz w:val="22"/>
                <w:szCs w:val="22"/>
              </w:rPr>
              <w:t>Strong doubts about the intervention</w:t>
            </w:r>
          </w:p>
        </w:tc>
        <w:tc>
          <w:tcPr>
            <w:tcW w:w="2970" w:type="dxa"/>
          </w:tcPr>
          <w:p w14:paraId="6A48D384" w14:textId="77777777" w:rsidR="00232008" w:rsidRPr="000F592B" w:rsidRDefault="00232008" w:rsidP="00232008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6E75A8E" w14:textId="77777777" w:rsidR="00232008" w:rsidRPr="000F592B" w:rsidRDefault="00232008" w:rsidP="00232008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489A6C4" w14:textId="77777777" w:rsidR="00232008" w:rsidRPr="000F592B" w:rsidRDefault="00232008" w:rsidP="00232008">
            <w:pPr>
              <w:rPr>
                <w:sz w:val="22"/>
                <w:szCs w:val="22"/>
              </w:rPr>
            </w:pPr>
          </w:p>
          <w:p w14:paraId="7B3D8B9E" w14:textId="77777777" w:rsidR="00C906B5" w:rsidRPr="000F592B" w:rsidRDefault="00C906B5" w:rsidP="00CF5FBC">
            <w:pPr>
              <w:rPr>
                <w:sz w:val="22"/>
                <w:szCs w:val="22"/>
              </w:rPr>
            </w:pPr>
          </w:p>
        </w:tc>
      </w:tr>
      <w:tr w:rsidR="00C906B5" w:rsidRPr="000F592B" w14:paraId="3C055AC7" w14:textId="77777777" w:rsidTr="008A1DB6">
        <w:tc>
          <w:tcPr>
            <w:tcW w:w="535" w:type="dxa"/>
          </w:tcPr>
          <w:p w14:paraId="51D39928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3</w:t>
            </w:r>
          </w:p>
        </w:tc>
        <w:tc>
          <w:tcPr>
            <w:tcW w:w="6030" w:type="dxa"/>
          </w:tcPr>
          <w:p w14:paraId="3DA77072" w14:textId="44096B1D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es the larger facility show interest in </w:t>
            </w:r>
            <w:r w:rsidR="00CF5FBC" w:rsidRPr="000F592B">
              <w:rPr>
                <w:sz w:val="22"/>
                <w:szCs w:val="22"/>
              </w:rPr>
              <w:t>increasing HIV testing in family planning clinic clients</w:t>
            </w:r>
            <w:r w:rsidRPr="000F592B">
              <w:rPr>
                <w:sz w:val="22"/>
                <w:szCs w:val="22"/>
              </w:rPr>
              <w:t>?</w:t>
            </w:r>
          </w:p>
          <w:p w14:paraId="5B9198E2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7BA2FD46" w14:textId="77777777" w:rsidR="00232008" w:rsidRPr="000F592B" w:rsidRDefault="00232008" w:rsidP="003D7DEF">
            <w:pPr>
              <w:spacing w:line="160" w:lineRule="exact"/>
              <w:rPr>
                <w:sz w:val="22"/>
                <w:szCs w:val="22"/>
              </w:rPr>
            </w:pPr>
          </w:p>
          <w:p w14:paraId="36DB6B34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interest does the larger facility show?</w:t>
            </w:r>
          </w:p>
          <w:p w14:paraId="1AAC7EA3" w14:textId="77777777" w:rsidR="00C906B5" w:rsidRPr="000F592B" w:rsidRDefault="00C906B5" w:rsidP="004B4A0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interest</w:t>
            </w:r>
          </w:p>
          <w:p w14:paraId="6682F766" w14:textId="71C6D9BC" w:rsidR="00C906B5" w:rsidRPr="000F592B" w:rsidRDefault="00B865B5" w:rsidP="004B4A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= A lot of</w:t>
            </w:r>
            <w:r w:rsidR="00C906B5" w:rsidRPr="000F592B">
              <w:rPr>
                <w:sz w:val="22"/>
                <w:szCs w:val="22"/>
              </w:rPr>
              <w:t xml:space="preserve"> interest</w:t>
            </w:r>
          </w:p>
        </w:tc>
        <w:tc>
          <w:tcPr>
            <w:tcW w:w="2970" w:type="dxa"/>
          </w:tcPr>
          <w:p w14:paraId="4959E922" w14:textId="77777777" w:rsidR="00C906B5" w:rsidRPr="000F592B" w:rsidRDefault="00C906B5" w:rsidP="004B4A02">
            <w:pPr>
              <w:rPr>
                <w:sz w:val="22"/>
                <w:szCs w:val="22"/>
              </w:rPr>
            </w:pPr>
          </w:p>
          <w:p w14:paraId="19519878" w14:textId="77777777" w:rsidR="00232008" w:rsidRPr="000F592B" w:rsidRDefault="00232008" w:rsidP="00232008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A52E246" w14:textId="77777777" w:rsidR="00232008" w:rsidRPr="000F592B" w:rsidRDefault="00232008" w:rsidP="00232008">
            <w:pPr>
              <w:rPr>
                <w:sz w:val="22"/>
                <w:szCs w:val="22"/>
              </w:rPr>
            </w:pPr>
          </w:p>
          <w:p w14:paraId="08BF777E" w14:textId="77777777" w:rsidR="00232008" w:rsidRPr="000F592B" w:rsidRDefault="00232008" w:rsidP="00232008">
            <w:pPr>
              <w:rPr>
                <w:sz w:val="22"/>
                <w:szCs w:val="22"/>
              </w:rPr>
            </w:pPr>
          </w:p>
          <w:p w14:paraId="2713C1FA" w14:textId="77777777" w:rsidR="00232008" w:rsidRPr="000F592B" w:rsidRDefault="00232008" w:rsidP="00CF5FBC">
            <w:pPr>
              <w:rPr>
                <w:sz w:val="22"/>
                <w:szCs w:val="22"/>
              </w:rPr>
            </w:pPr>
          </w:p>
        </w:tc>
      </w:tr>
      <w:tr w:rsidR="00D879A5" w:rsidRPr="000F592B" w14:paraId="29D69943" w14:textId="77777777" w:rsidTr="008A1DB6">
        <w:tc>
          <w:tcPr>
            <w:tcW w:w="535" w:type="dxa"/>
          </w:tcPr>
          <w:p w14:paraId="34785EA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4</w:t>
            </w:r>
          </w:p>
        </w:tc>
        <w:tc>
          <w:tcPr>
            <w:tcW w:w="6030" w:type="dxa"/>
          </w:tcPr>
          <w:p w14:paraId="08D42F1F" w14:textId="385F022A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es the larger facility stress the importance of </w:t>
            </w:r>
            <w:r w:rsidR="00CF5FBC" w:rsidRPr="000F592B">
              <w:rPr>
                <w:sz w:val="22"/>
                <w:szCs w:val="22"/>
              </w:rPr>
              <w:t xml:space="preserve">increasing HIV testing in family planning clinic clients </w:t>
            </w:r>
            <w:r w:rsidRPr="000F592B">
              <w:rPr>
                <w:sz w:val="22"/>
                <w:szCs w:val="22"/>
              </w:rPr>
              <w:t>at this facility?</w:t>
            </w:r>
          </w:p>
          <w:p w14:paraId="2B2DD3AF" w14:textId="4D4CB2D0" w:rsidR="00D879A5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1274B121" w14:textId="421DD33B" w:rsidR="003D7DEF" w:rsidRPr="000F592B" w:rsidRDefault="003D7DEF" w:rsidP="003D7DEF">
            <w:pPr>
              <w:spacing w:line="160" w:lineRule="exact"/>
              <w:rPr>
                <w:sz w:val="22"/>
                <w:szCs w:val="22"/>
              </w:rPr>
            </w:pPr>
          </w:p>
          <w:p w14:paraId="181EBA0B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 they stress the importance of the intervention?</w:t>
            </w:r>
          </w:p>
          <w:p w14:paraId="6DD3E6D3" w14:textId="2FE2DBCD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1= Supervisors stress the importance of </w:t>
            </w:r>
            <w:r w:rsidR="00CF5FBC" w:rsidRPr="000F592B">
              <w:rPr>
                <w:sz w:val="22"/>
                <w:szCs w:val="22"/>
              </w:rPr>
              <w:t>the</w:t>
            </w:r>
            <w:r w:rsidRPr="000F592B">
              <w:rPr>
                <w:sz w:val="22"/>
                <w:szCs w:val="22"/>
              </w:rPr>
              <w:t xml:space="preserve"> intervention a little</w:t>
            </w:r>
          </w:p>
          <w:p w14:paraId="754B1AA5" w14:textId="2D171972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2= Supervisors stress the importance of </w:t>
            </w:r>
            <w:r w:rsidR="00CF5FBC" w:rsidRPr="000F592B">
              <w:rPr>
                <w:sz w:val="22"/>
                <w:szCs w:val="22"/>
              </w:rPr>
              <w:t>the</w:t>
            </w:r>
            <w:r w:rsidRPr="000F592B">
              <w:rPr>
                <w:sz w:val="22"/>
                <w:szCs w:val="22"/>
              </w:rPr>
              <w:t xml:space="preserve"> intervention a lot</w:t>
            </w:r>
          </w:p>
        </w:tc>
        <w:tc>
          <w:tcPr>
            <w:tcW w:w="2970" w:type="dxa"/>
          </w:tcPr>
          <w:p w14:paraId="5D4A1EA8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7F86F077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6C3F279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63A05DD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4E17F20" w14:textId="77777777" w:rsidR="00D879A5" w:rsidRPr="000F592B" w:rsidRDefault="00D879A5" w:rsidP="00CF5FBC">
            <w:pPr>
              <w:rPr>
                <w:sz w:val="22"/>
                <w:szCs w:val="22"/>
              </w:rPr>
            </w:pPr>
          </w:p>
        </w:tc>
      </w:tr>
      <w:tr w:rsidR="00D12C22" w:rsidRPr="000F592B" w14:paraId="6356354C" w14:textId="77777777" w:rsidTr="008A1DB6">
        <w:tc>
          <w:tcPr>
            <w:tcW w:w="535" w:type="dxa"/>
          </w:tcPr>
          <w:p w14:paraId="64AFC888" w14:textId="402E9560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5</w:t>
            </w:r>
          </w:p>
        </w:tc>
        <w:tc>
          <w:tcPr>
            <w:tcW w:w="6030" w:type="dxa"/>
          </w:tcPr>
          <w:p w14:paraId="062BF03F" w14:textId="14A0F78B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es the larger facility take an active interest in increasing HIV testing in family planning clinic clients’ successes and problems?</w:t>
            </w:r>
          </w:p>
          <w:p w14:paraId="5EAC4274" w14:textId="77777777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117E445E" w14:textId="77777777" w:rsidR="00D12C22" w:rsidRPr="000F592B" w:rsidRDefault="00D12C22" w:rsidP="003D7DEF">
            <w:pPr>
              <w:spacing w:line="160" w:lineRule="exact"/>
              <w:rPr>
                <w:sz w:val="22"/>
                <w:szCs w:val="22"/>
              </w:rPr>
            </w:pPr>
          </w:p>
          <w:p w14:paraId="34119707" w14:textId="7524B470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of an active interest in this intervention’s successes and problems do they take?</w:t>
            </w:r>
          </w:p>
          <w:p w14:paraId="21DBA8F5" w14:textId="77777777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interest</w:t>
            </w:r>
          </w:p>
          <w:p w14:paraId="46ACF467" w14:textId="02ED8870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A lot of interest</w:t>
            </w:r>
          </w:p>
        </w:tc>
        <w:tc>
          <w:tcPr>
            <w:tcW w:w="2970" w:type="dxa"/>
          </w:tcPr>
          <w:p w14:paraId="1A93A863" w14:textId="77777777" w:rsidR="00D12C22" w:rsidRPr="000F592B" w:rsidRDefault="00D12C22" w:rsidP="00D12C22">
            <w:pPr>
              <w:rPr>
                <w:sz w:val="22"/>
                <w:szCs w:val="22"/>
              </w:rPr>
            </w:pPr>
          </w:p>
          <w:p w14:paraId="2DAFA2FA" w14:textId="77777777" w:rsidR="00D12C22" w:rsidRPr="000F592B" w:rsidRDefault="00D12C22" w:rsidP="00D12C22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60C0F76" w14:textId="77777777" w:rsidR="00D12C22" w:rsidRPr="000F592B" w:rsidRDefault="00D12C22" w:rsidP="00D12C22">
            <w:pPr>
              <w:rPr>
                <w:sz w:val="22"/>
                <w:szCs w:val="22"/>
              </w:rPr>
            </w:pPr>
          </w:p>
          <w:p w14:paraId="7428FBF1" w14:textId="77777777" w:rsidR="00D12C22" w:rsidRPr="000F592B" w:rsidRDefault="00D12C22" w:rsidP="00D12C22">
            <w:pPr>
              <w:rPr>
                <w:sz w:val="22"/>
                <w:szCs w:val="22"/>
              </w:rPr>
            </w:pPr>
          </w:p>
        </w:tc>
      </w:tr>
      <w:tr w:rsidR="00D12C22" w:rsidRPr="000F592B" w14:paraId="37BB909F" w14:textId="77777777" w:rsidTr="00B865B5">
        <w:trPr>
          <w:trHeight w:val="908"/>
        </w:trPr>
        <w:tc>
          <w:tcPr>
            <w:tcW w:w="535" w:type="dxa"/>
          </w:tcPr>
          <w:p w14:paraId="350D0AAF" w14:textId="39933195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lastRenderedPageBreak/>
              <w:t>6</w:t>
            </w:r>
          </w:p>
        </w:tc>
        <w:tc>
          <w:tcPr>
            <w:tcW w:w="6030" w:type="dxa"/>
          </w:tcPr>
          <w:p w14:paraId="03954F3B" w14:textId="4F55301A" w:rsidR="00B865B5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es the larger facility </w:t>
            </w:r>
            <w:proofErr w:type="gramStart"/>
            <w:r w:rsidRPr="000F592B">
              <w:rPr>
                <w:sz w:val="22"/>
                <w:szCs w:val="22"/>
              </w:rPr>
              <w:t>make an effort</w:t>
            </w:r>
            <w:proofErr w:type="gramEnd"/>
            <w:r w:rsidRPr="000F592B">
              <w:rPr>
                <w:sz w:val="22"/>
                <w:szCs w:val="22"/>
              </w:rPr>
              <w:t xml:space="preserve"> to ensure that increasing HIV testing in family planning clinic clients is a success here? </w:t>
            </w:r>
          </w:p>
          <w:p w14:paraId="74F67BD1" w14:textId="77777777" w:rsidR="00D12C22" w:rsidRPr="000F592B" w:rsidRDefault="00D12C22" w:rsidP="00B865B5">
            <w:pPr>
              <w:spacing w:line="180" w:lineRule="exact"/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  <w:r w:rsidRPr="000F592B">
              <w:rPr>
                <w:sz w:val="22"/>
                <w:szCs w:val="22"/>
              </w:rPr>
              <w:br/>
            </w:r>
          </w:p>
          <w:p w14:paraId="2EF9088C" w14:textId="77777777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much effort does the larger facility make? </w:t>
            </w:r>
          </w:p>
          <w:p w14:paraId="22C9B402" w14:textId="77777777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1= A little effort </w:t>
            </w:r>
          </w:p>
          <w:p w14:paraId="505FA12F" w14:textId="2F0B7FB4" w:rsidR="00D12C22" w:rsidRPr="000F592B" w:rsidRDefault="00D12C22" w:rsidP="00D12C22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A lot of effort</w:t>
            </w:r>
          </w:p>
        </w:tc>
        <w:tc>
          <w:tcPr>
            <w:tcW w:w="2970" w:type="dxa"/>
          </w:tcPr>
          <w:p w14:paraId="1681B407" w14:textId="77777777" w:rsidR="00D12C22" w:rsidRPr="000F592B" w:rsidRDefault="00D12C22" w:rsidP="00D12C22">
            <w:pPr>
              <w:rPr>
                <w:sz w:val="22"/>
                <w:szCs w:val="22"/>
              </w:rPr>
            </w:pPr>
          </w:p>
          <w:p w14:paraId="08E42393" w14:textId="77777777" w:rsidR="00D12C22" w:rsidRPr="000F592B" w:rsidRDefault="00D12C22" w:rsidP="00D12C22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3356644" w14:textId="77777777" w:rsidR="00D12C22" w:rsidRPr="000F592B" w:rsidRDefault="00D12C22" w:rsidP="00D12C22">
            <w:pPr>
              <w:rPr>
                <w:sz w:val="22"/>
                <w:szCs w:val="22"/>
              </w:rPr>
            </w:pPr>
          </w:p>
          <w:p w14:paraId="7FB75818" w14:textId="77777777" w:rsidR="00D12C22" w:rsidRPr="000F592B" w:rsidRDefault="00D12C22" w:rsidP="00D12C22">
            <w:pPr>
              <w:rPr>
                <w:sz w:val="22"/>
                <w:szCs w:val="22"/>
              </w:rPr>
            </w:pPr>
          </w:p>
        </w:tc>
      </w:tr>
    </w:tbl>
    <w:p w14:paraId="1A97B36E" w14:textId="77777777" w:rsidR="00D12C22" w:rsidRPr="000F592B" w:rsidRDefault="00D12C22">
      <w:pPr>
        <w:rPr>
          <w:sz w:val="22"/>
          <w:szCs w:val="22"/>
        </w:rPr>
      </w:pPr>
    </w:p>
    <w:p w14:paraId="66FA898B" w14:textId="77777777" w:rsidR="00C779DF" w:rsidRPr="000F592B" w:rsidRDefault="00C779DF">
      <w:pPr>
        <w:rPr>
          <w:sz w:val="22"/>
          <w:szCs w:val="22"/>
        </w:rPr>
      </w:pPr>
    </w:p>
    <w:p w14:paraId="347B97AD" w14:textId="17869BA4" w:rsidR="00F40477" w:rsidRPr="000F592B" w:rsidRDefault="00F40477" w:rsidP="00F40477">
      <w:pPr>
        <w:outlineLvl w:val="0"/>
        <w:rPr>
          <w:b/>
          <w:sz w:val="22"/>
          <w:szCs w:val="22"/>
        </w:rPr>
      </w:pPr>
      <w:r w:rsidRPr="000F592B">
        <w:rPr>
          <w:b/>
          <w:sz w:val="22"/>
          <w:szCs w:val="22"/>
        </w:rPr>
        <w:t>Relative Priority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29"/>
        <w:gridCol w:w="6036"/>
        <w:gridCol w:w="2970"/>
      </w:tblGrid>
      <w:tr w:rsidR="00D879A5" w:rsidRPr="000F592B" w14:paraId="58FD17DF" w14:textId="77777777" w:rsidTr="00D12C22">
        <w:tc>
          <w:tcPr>
            <w:tcW w:w="529" w:type="dxa"/>
          </w:tcPr>
          <w:p w14:paraId="04769D32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#</w:t>
            </w:r>
          </w:p>
        </w:tc>
        <w:tc>
          <w:tcPr>
            <w:tcW w:w="6036" w:type="dxa"/>
          </w:tcPr>
          <w:p w14:paraId="5579365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Questions</w:t>
            </w:r>
          </w:p>
        </w:tc>
        <w:tc>
          <w:tcPr>
            <w:tcW w:w="2970" w:type="dxa"/>
          </w:tcPr>
          <w:p w14:paraId="26279EA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Responses</w:t>
            </w:r>
          </w:p>
        </w:tc>
      </w:tr>
      <w:tr w:rsidR="00D879A5" w:rsidRPr="000F592B" w14:paraId="7C21127D" w14:textId="77777777" w:rsidTr="00D12C22">
        <w:tc>
          <w:tcPr>
            <w:tcW w:w="529" w:type="dxa"/>
          </w:tcPr>
          <w:p w14:paraId="0089A540" w14:textId="187CDC68" w:rsidR="00D879A5" w:rsidRPr="000F592B" w:rsidRDefault="00D0447F" w:rsidP="00D879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036" w:type="dxa"/>
          </w:tcPr>
          <w:p w14:paraId="3B95368E" w14:textId="6A37F950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s </w:t>
            </w:r>
            <w:r w:rsidR="00D12C22" w:rsidRPr="000F592B">
              <w:rPr>
                <w:sz w:val="22"/>
                <w:szCs w:val="22"/>
              </w:rPr>
              <w:t xml:space="preserve">increasing HIV testing in family planning clinic clients </w:t>
            </w:r>
            <w:r w:rsidRPr="000F592B">
              <w:rPr>
                <w:sz w:val="22"/>
                <w:szCs w:val="22"/>
              </w:rPr>
              <w:t>a priority at thi</w:t>
            </w:r>
            <w:r w:rsidR="00D12C22" w:rsidRPr="000F592B">
              <w:rPr>
                <w:sz w:val="22"/>
                <w:szCs w:val="22"/>
              </w:rPr>
              <w:t>s</w:t>
            </w:r>
            <w:r w:rsidRPr="000F592B">
              <w:rPr>
                <w:sz w:val="22"/>
                <w:szCs w:val="22"/>
              </w:rPr>
              <w:t xml:space="preserve"> clinic?</w:t>
            </w:r>
          </w:p>
          <w:p w14:paraId="665AC92A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43E444EC" w14:textId="77777777" w:rsidR="00D879A5" w:rsidRPr="000F592B" w:rsidRDefault="00D879A5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2734E475" w14:textId="0064562C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much of a priority is </w:t>
            </w:r>
            <w:r w:rsidR="00D12C22" w:rsidRPr="000F592B">
              <w:rPr>
                <w:sz w:val="22"/>
                <w:szCs w:val="22"/>
              </w:rPr>
              <w:t>increasing HIV testing in family planning clinic clients</w:t>
            </w:r>
            <w:r w:rsidRPr="000F592B">
              <w:rPr>
                <w:sz w:val="22"/>
                <w:szCs w:val="22"/>
              </w:rPr>
              <w:t xml:space="preserve"> at this clinic?</w:t>
            </w:r>
          </w:p>
          <w:p w14:paraId="332D245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small priority</w:t>
            </w:r>
          </w:p>
          <w:p w14:paraId="65D8BEAD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A big priority</w:t>
            </w:r>
          </w:p>
        </w:tc>
        <w:tc>
          <w:tcPr>
            <w:tcW w:w="2970" w:type="dxa"/>
          </w:tcPr>
          <w:p w14:paraId="4717EA35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7B80DAA7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9512BFC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3FF16F8" w14:textId="77777777" w:rsidR="00D879A5" w:rsidRPr="000F592B" w:rsidRDefault="00D879A5" w:rsidP="00D12C22">
            <w:pPr>
              <w:rPr>
                <w:sz w:val="22"/>
                <w:szCs w:val="22"/>
              </w:rPr>
            </w:pPr>
          </w:p>
        </w:tc>
      </w:tr>
      <w:tr w:rsidR="00D879A5" w:rsidRPr="000F592B" w14:paraId="3ADF28FF" w14:textId="77777777" w:rsidTr="00D12C22">
        <w:tc>
          <w:tcPr>
            <w:tcW w:w="529" w:type="dxa"/>
          </w:tcPr>
          <w:p w14:paraId="1BCF42EB" w14:textId="09204D63" w:rsidR="00D879A5" w:rsidRPr="000F592B" w:rsidRDefault="00D0447F" w:rsidP="00D879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036" w:type="dxa"/>
          </w:tcPr>
          <w:p w14:paraId="7946EE6F" w14:textId="244A7CE0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Do other projects take priority over </w:t>
            </w:r>
            <w:r w:rsidR="00D12C22" w:rsidRPr="000F592B">
              <w:rPr>
                <w:color w:val="000000" w:themeColor="text1"/>
                <w:sz w:val="22"/>
                <w:szCs w:val="22"/>
              </w:rPr>
              <w:t xml:space="preserve">increasing HIV testing in family planning clinic clients </w:t>
            </w:r>
            <w:r w:rsidRPr="000F592B">
              <w:rPr>
                <w:color w:val="000000" w:themeColor="text1"/>
                <w:sz w:val="22"/>
                <w:szCs w:val="22"/>
              </w:rPr>
              <w:t>at this clinic?</w:t>
            </w:r>
          </w:p>
          <w:p w14:paraId="313619F4" w14:textId="77777777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0= No</w:t>
            </w:r>
          </w:p>
          <w:p w14:paraId="038E6269" w14:textId="77777777" w:rsidR="00D879A5" w:rsidRPr="000F592B" w:rsidRDefault="00D879A5" w:rsidP="008A1DB6">
            <w:pPr>
              <w:spacing w:line="160" w:lineRule="exact"/>
              <w:rPr>
                <w:color w:val="000000" w:themeColor="text1"/>
                <w:sz w:val="22"/>
                <w:szCs w:val="22"/>
              </w:rPr>
            </w:pPr>
          </w:p>
          <w:p w14:paraId="0862158A" w14:textId="58A55B44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If yes, how much of a priority do other projects take over </w:t>
            </w:r>
            <w:r w:rsidR="00D12C22" w:rsidRPr="000F592B">
              <w:rPr>
                <w:color w:val="000000" w:themeColor="text1"/>
                <w:sz w:val="22"/>
                <w:szCs w:val="22"/>
              </w:rPr>
              <w:t xml:space="preserve">increasing HIV testing in family planning clinic clients </w:t>
            </w:r>
            <w:r w:rsidRPr="000F592B">
              <w:rPr>
                <w:color w:val="000000" w:themeColor="text1"/>
                <w:sz w:val="22"/>
                <w:szCs w:val="22"/>
              </w:rPr>
              <w:t>at this clinic?</w:t>
            </w:r>
          </w:p>
          <w:p w14:paraId="35E0F5DF" w14:textId="77777777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1= A small priority</w:t>
            </w:r>
          </w:p>
          <w:p w14:paraId="664B5455" w14:textId="77777777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big priority</w:t>
            </w:r>
          </w:p>
          <w:p w14:paraId="616EC1EA" w14:textId="77777777" w:rsidR="00371916" w:rsidRPr="000F592B" w:rsidRDefault="00371916" w:rsidP="008A1DB6">
            <w:pPr>
              <w:spacing w:line="160" w:lineRule="exact"/>
              <w:rPr>
                <w:color w:val="000000" w:themeColor="text1"/>
                <w:sz w:val="22"/>
                <w:szCs w:val="22"/>
              </w:rPr>
            </w:pPr>
          </w:p>
          <w:p w14:paraId="12454255" w14:textId="79640C24" w:rsidR="00371916" w:rsidRPr="000F592B" w:rsidRDefault="00371916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Which other projects take priority over increasing HIV testing in family planning clinic clients?</w:t>
            </w:r>
          </w:p>
        </w:tc>
        <w:tc>
          <w:tcPr>
            <w:tcW w:w="2970" w:type="dxa"/>
          </w:tcPr>
          <w:p w14:paraId="060E73F3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7382E62D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FC52F53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196A6D4" w14:textId="078B29D2" w:rsidR="00371916" w:rsidRPr="000F592B" w:rsidRDefault="00371916" w:rsidP="0037191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0D0060E" w14:textId="49367BA4" w:rsidR="00371916" w:rsidRPr="000F592B" w:rsidRDefault="00371916" w:rsidP="0037191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A321AC5" w14:textId="7F39C962" w:rsidR="00371916" w:rsidRPr="000F592B" w:rsidRDefault="00371916" w:rsidP="0037191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6EFC24A" w14:textId="28EC90F5" w:rsidR="00371916" w:rsidRPr="000F592B" w:rsidRDefault="00371916" w:rsidP="0037191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681DF0C" w14:textId="0F56933F" w:rsidR="00371916" w:rsidRPr="000F592B" w:rsidRDefault="00371916" w:rsidP="0037191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E29AB3F" w14:textId="66E9E817" w:rsidR="00371916" w:rsidRPr="000F592B" w:rsidRDefault="00371916" w:rsidP="0037191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1E0E70A" w14:textId="6B849642" w:rsidR="00371916" w:rsidRPr="000F592B" w:rsidRDefault="00B865B5" w:rsidP="0037191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 text:</w:t>
            </w:r>
          </w:p>
          <w:p w14:paraId="2F9B68D4" w14:textId="77777777" w:rsidR="00371916" w:rsidRPr="000F592B" w:rsidRDefault="00371916" w:rsidP="00371916">
            <w:pPr>
              <w:rPr>
                <w:sz w:val="22"/>
                <w:szCs w:val="22"/>
              </w:rPr>
            </w:pPr>
          </w:p>
          <w:p w14:paraId="2FF955B4" w14:textId="68A8B5D7" w:rsidR="00371916" w:rsidRPr="000F592B" w:rsidRDefault="00371916" w:rsidP="0037191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513FD0A" w14:textId="77777777" w:rsidR="00D879A5" w:rsidRPr="000F592B" w:rsidRDefault="00D879A5" w:rsidP="008A1DB6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A6DC521" w14:textId="77777777" w:rsidR="00F40477" w:rsidRPr="000F592B" w:rsidRDefault="00F40477">
      <w:pPr>
        <w:rPr>
          <w:sz w:val="22"/>
          <w:szCs w:val="22"/>
        </w:rPr>
      </w:pPr>
    </w:p>
    <w:p w14:paraId="40307900" w14:textId="77777777" w:rsidR="00957F56" w:rsidRPr="000F592B" w:rsidRDefault="00957F56" w:rsidP="00957F56">
      <w:pPr>
        <w:rPr>
          <w:b/>
          <w:sz w:val="22"/>
          <w:szCs w:val="22"/>
        </w:rPr>
      </w:pPr>
      <w:r w:rsidRPr="000F592B">
        <w:rPr>
          <w:b/>
          <w:sz w:val="22"/>
          <w:szCs w:val="22"/>
        </w:rPr>
        <w:t>Commitment to the Facility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32"/>
        <w:gridCol w:w="6033"/>
        <w:gridCol w:w="2970"/>
      </w:tblGrid>
      <w:tr w:rsidR="00D879A5" w:rsidRPr="000F592B" w14:paraId="1DE5B685" w14:textId="77777777" w:rsidTr="00D12C22">
        <w:tc>
          <w:tcPr>
            <w:tcW w:w="532" w:type="dxa"/>
          </w:tcPr>
          <w:p w14:paraId="1E9ED210" w14:textId="77777777" w:rsidR="00D879A5" w:rsidRPr="000F592B" w:rsidRDefault="00D879A5" w:rsidP="00D879A5">
            <w:pPr>
              <w:rPr>
                <w:strike/>
                <w:sz w:val="22"/>
                <w:szCs w:val="22"/>
              </w:rPr>
            </w:pPr>
            <w:r w:rsidRPr="000F592B">
              <w:rPr>
                <w:strike/>
                <w:sz w:val="22"/>
                <w:szCs w:val="22"/>
              </w:rPr>
              <w:t>#</w:t>
            </w:r>
          </w:p>
        </w:tc>
        <w:tc>
          <w:tcPr>
            <w:tcW w:w="6033" w:type="dxa"/>
          </w:tcPr>
          <w:p w14:paraId="4DED7A37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Questions</w:t>
            </w:r>
          </w:p>
        </w:tc>
        <w:tc>
          <w:tcPr>
            <w:tcW w:w="2970" w:type="dxa"/>
          </w:tcPr>
          <w:p w14:paraId="2A7677F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Responses</w:t>
            </w:r>
          </w:p>
        </w:tc>
      </w:tr>
      <w:tr w:rsidR="00D879A5" w:rsidRPr="000F592B" w14:paraId="381574DB" w14:textId="77777777" w:rsidTr="00D12C22">
        <w:tc>
          <w:tcPr>
            <w:tcW w:w="532" w:type="dxa"/>
          </w:tcPr>
          <w:p w14:paraId="1097DA18" w14:textId="023F487E" w:rsidR="00D879A5" w:rsidRPr="000F592B" w:rsidRDefault="00D0447F" w:rsidP="00D879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033" w:type="dxa"/>
          </w:tcPr>
          <w:p w14:paraId="06A130FB" w14:textId="30BB87BA" w:rsidR="00371916" w:rsidRPr="000F592B" w:rsidRDefault="00D879A5" w:rsidP="00B865B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Are people here willing to put in effort beyond what is normally expected </w:t>
            </w:r>
            <w:proofErr w:type="gramStart"/>
            <w:r w:rsidRPr="000F592B">
              <w:rPr>
                <w:sz w:val="22"/>
                <w:szCs w:val="22"/>
              </w:rPr>
              <w:t>in order to</w:t>
            </w:r>
            <w:proofErr w:type="gramEnd"/>
            <w:r w:rsidRPr="000F592B">
              <w:rPr>
                <w:sz w:val="22"/>
                <w:szCs w:val="22"/>
              </w:rPr>
              <w:t xml:space="preserve"> help this facility be successful?</w:t>
            </w:r>
          </w:p>
          <w:p w14:paraId="279331E3" w14:textId="2552B1E7" w:rsidR="00D879A5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707FC1C2" w14:textId="77777777" w:rsidR="00B865B5" w:rsidRPr="000F592B" w:rsidRDefault="00B865B5" w:rsidP="00B865B5">
            <w:pPr>
              <w:spacing w:line="160" w:lineRule="exact"/>
              <w:rPr>
                <w:sz w:val="22"/>
                <w:szCs w:val="22"/>
              </w:rPr>
            </w:pPr>
          </w:p>
          <w:p w14:paraId="54ED89B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willing are people to put in effort beyond what is normally expected </w:t>
            </w:r>
            <w:proofErr w:type="gramStart"/>
            <w:r w:rsidRPr="000F592B">
              <w:rPr>
                <w:sz w:val="22"/>
                <w:szCs w:val="22"/>
              </w:rPr>
              <w:t>in order to</w:t>
            </w:r>
            <w:proofErr w:type="gramEnd"/>
            <w:r w:rsidRPr="000F592B">
              <w:rPr>
                <w:sz w:val="22"/>
                <w:szCs w:val="22"/>
              </w:rPr>
              <w:t xml:space="preserve"> help?</w:t>
            </w:r>
          </w:p>
          <w:p w14:paraId="37C9DAF2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willing to put in effort</w:t>
            </w:r>
          </w:p>
          <w:p w14:paraId="55E15419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2= Very willing to put in effort </w:t>
            </w:r>
          </w:p>
        </w:tc>
        <w:tc>
          <w:tcPr>
            <w:tcW w:w="2970" w:type="dxa"/>
          </w:tcPr>
          <w:p w14:paraId="40642949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D90A611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13FBE22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56DDDAA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D992B0D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05E1E9EE" w14:textId="77777777" w:rsidTr="00D12C22">
        <w:tc>
          <w:tcPr>
            <w:tcW w:w="532" w:type="dxa"/>
          </w:tcPr>
          <w:p w14:paraId="2A30B4F3" w14:textId="50CCB72E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</w:t>
            </w:r>
            <w:r w:rsidR="00D0447F">
              <w:rPr>
                <w:sz w:val="22"/>
                <w:szCs w:val="22"/>
              </w:rPr>
              <w:t>0</w:t>
            </w:r>
          </w:p>
        </w:tc>
        <w:tc>
          <w:tcPr>
            <w:tcW w:w="6033" w:type="dxa"/>
          </w:tcPr>
          <w:p w14:paraId="299A9B61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 employees state that this facility is a great place to work? </w:t>
            </w:r>
          </w:p>
          <w:p w14:paraId="2B47AE8F" w14:textId="77777777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0= No</w:t>
            </w:r>
          </w:p>
          <w:p w14:paraId="78006103" w14:textId="77777777" w:rsidR="00D879A5" w:rsidRPr="000F592B" w:rsidRDefault="00D879A5" w:rsidP="008A1DB6">
            <w:pPr>
              <w:spacing w:line="160" w:lineRule="exact"/>
              <w:rPr>
                <w:color w:val="000000" w:themeColor="text1"/>
                <w:sz w:val="22"/>
                <w:szCs w:val="22"/>
              </w:rPr>
            </w:pPr>
          </w:p>
          <w:p w14:paraId="4196B1B7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If yes, </w:t>
            </w:r>
            <w:r w:rsidRPr="000F592B">
              <w:rPr>
                <w:sz w:val="22"/>
                <w:szCs w:val="22"/>
              </w:rPr>
              <w:t>how much do employees state this facility is a great place to work?</w:t>
            </w:r>
          </w:p>
          <w:p w14:paraId="4D2C9C9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</w:t>
            </w:r>
          </w:p>
          <w:p w14:paraId="4380F26D" w14:textId="77777777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44E10CB3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8B10559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A26E467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6A6539A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23B8EC76" w14:textId="77777777" w:rsidTr="00D12C22">
        <w:tc>
          <w:tcPr>
            <w:tcW w:w="532" w:type="dxa"/>
          </w:tcPr>
          <w:p w14:paraId="46D7FEAA" w14:textId="589C3C66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</w:t>
            </w:r>
            <w:r w:rsidR="00D0447F">
              <w:rPr>
                <w:sz w:val="22"/>
                <w:szCs w:val="22"/>
              </w:rPr>
              <w:t>1</w:t>
            </w:r>
          </w:p>
        </w:tc>
        <w:tc>
          <w:tcPr>
            <w:tcW w:w="6033" w:type="dxa"/>
          </w:tcPr>
          <w:p w14:paraId="6751AA3B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es this facility inspire employees to perform their best at their job? </w:t>
            </w:r>
          </w:p>
          <w:p w14:paraId="42FC778B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lastRenderedPageBreak/>
              <w:t>0= No</w:t>
            </w:r>
          </w:p>
          <w:p w14:paraId="6A82EEBA" w14:textId="77777777" w:rsidR="00D879A5" w:rsidRPr="000F592B" w:rsidRDefault="00D879A5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3C0D509A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much does the facility inspire employees to perform their best? </w:t>
            </w:r>
          </w:p>
          <w:p w14:paraId="65DA0786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1= The facility inspires them a little </w:t>
            </w:r>
          </w:p>
          <w:p w14:paraId="785F88E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2= The facility inspires them a lot </w:t>
            </w:r>
          </w:p>
        </w:tc>
        <w:tc>
          <w:tcPr>
            <w:tcW w:w="2970" w:type="dxa"/>
          </w:tcPr>
          <w:p w14:paraId="0412FA7B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71FF2F5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FB89CA3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785DE7D0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439AD45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7ACC0BD0" w14:textId="77777777" w:rsidTr="00D12C22">
        <w:tc>
          <w:tcPr>
            <w:tcW w:w="532" w:type="dxa"/>
          </w:tcPr>
          <w:p w14:paraId="08542DC8" w14:textId="7CC5F9FB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lastRenderedPageBreak/>
              <w:t>1</w:t>
            </w:r>
            <w:r w:rsidR="00D0447F">
              <w:rPr>
                <w:sz w:val="22"/>
                <w:szCs w:val="22"/>
              </w:rPr>
              <w:t>2</w:t>
            </w:r>
          </w:p>
        </w:tc>
        <w:tc>
          <w:tcPr>
            <w:tcW w:w="6033" w:type="dxa"/>
          </w:tcPr>
          <w:p w14:paraId="206D0D0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 people here really care about the fate of this facility?</w:t>
            </w:r>
          </w:p>
          <w:p w14:paraId="12988D73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01771D18" w14:textId="77777777" w:rsidR="00D879A5" w:rsidRPr="000F592B" w:rsidRDefault="00D879A5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51A3CA8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 people care about the fate of this facility?</w:t>
            </w:r>
          </w:p>
          <w:p w14:paraId="139E833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People care about the fate of this facility a little</w:t>
            </w:r>
          </w:p>
          <w:p w14:paraId="431C2A1F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People care a lot about the fate of this facility a lot</w:t>
            </w:r>
          </w:p>
        </w:tc>
        <w:tc>
          <w:tcPr>
            <w:tcW w:w="2970" w:type="dxa"/>
          </w:tcPr>
          <w:p w14:paraId="2A88C500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BFA4D64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C77DE9B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DA39BA8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A376936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5464EE62" w14:textId="77777777" w:rsidTr="00D12C22">
        <w:tc>
          <w:tcPr>
            <w:tcW w:w="532" w:type="dxa"/>
          </w:tcPr>
          <w:p w14:paraId="00EE2A8B" w14:textId="521405B9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</w:t>
            </w:r>
            <w:r w:rsidR="00D0447F">
              <w:rPr>
                <w:sz w:val="22"/>
                <w:szCs w:val="22"/>
              </w:rPr>
              <w:t>3</w:t>
            </w:r>
          </w:p>
        </w:tc>
        <w:tc>
          <w:tcPr>
            <w:tcW w:w="6033" w:type="dxa"/>
          </w:tcPr>
          <w:p w14:paraId="4BE2D343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 people here feel loyal to this facility?</w:t>
            </w:r>
          </w:p>
          <w:p w14:paraId="57CF971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51E44C49" w14:textId="77777777" w:rsidR="00D879A5" w:rsidRPr="000F592B" w:rsidRDefault="00D879A5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3E4F5AD2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loyal do people feel to this facility?</w:t>
            </w:r>
          </w:p>
          <w:p w14:paraId="055BFD0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loyal</w:t>
            </w:r>
          </w:p>
          <w:p w14:paraId="350623F2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Very loyal</w:t>
            </w:r>
          </w:p>
        </w:tc>
        <w:tc>
          <w:tcPr>
            <w:tcW w:w="2970" w:type="dxa"/>
          </w:tcPr>
          <w:p w14:paraId="479DDC2C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E1454FC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D0D0896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80F2F72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E71876B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</w:tbl>
    <w:p w14:paraId="3F1A0FA0" w14:textId="77777777" w:rsidR="00957F56" w:rsidRPr="000F592B" w:rsidRDefault="00957F56" w:rsidP="00957F56">
      <w:pPr>
        <w:outlineLvl w:val="0"/>
        <w:rPr>
          <w:sz w:val="22"/>
          <w:szCs w:val="22"/>
          <w:u w:val="single"/>
        </w:rPr>
      </w:pPr>
    </w:p>
    <w:p w14:paraId="0EEDCCB0" w14:textId="77777777" w:rsidR="008A1DB6" w:rsidRDefault="008A1DB6" w:rsidP="008A1DB6">
      <w:pPr>
        <w:rPr>
          <w:sz w:val="22"/>
          <w:szCs w:val="22"/>
          <w:u w:val="single"/>
        </w:rPr>
      </w:pPr>
    </w:p>
    <w:p w14:paraId="65D647C9" w14:textId="234AFD8D" w:rsidR="00957F56" w:rsidRPr="008A1DB6" w:rsidRDefault="00957F56" w:rsidP="008A1DB6">
      <w:pPr>
        <w:rPr>
          <w:sz w:val="22"/>
          <w:szCs w:val="22"/>
          <w:u w:val="single"/>
        </w:rPr>
      </w:pPr>
      <w:r w:rsidRPr="000F592B">
        <w:rPr>
          <w:b/>
          <w:sz w:val="22"/>
          <w:szCs w:val="22"/>
        </w:rPr>
        <w:t>Upward Communicatio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30"/>
        <w:gridCol w:w="6035"/>
        <w:gridCol w:w="2970"/>
      </w:tblGrid>
      <w:tr w:rsidR="00D879A5" w:rsidRPr="000F592B" w14:paraId="461AE07C" w14:textId="77777777" w:rsidTr="00371916">
        <w:tc>
          <w:tcPr>
            <w:tcW w:w="530" w:type="dxa"/>
          </w:tcPr>
          <w:p w14:paraId="688CE1FA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#</w:t>
            </w:r>
          </w:p>
        </w:tc>
        <w:tc>
          <w:tcPr>
            <w:tcW w:w="6035" w:type="dxa"/>
          </w:tcPr>
          <w:p w14:paraId="7FC62C9A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Questions</w:t>
            </w:r>
          </w:p>
        </w:tc>
        <w:tc>
          <w:tcPr>
            <w:tcW w:w="2970" w:type="dxa"/>
          </w:tcPr>
          <w:p w14:paraId="70AA08A7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Responses</w:t>
            </w:r>
          </w:p>
        </w:tc>
      </w:tr>
      <w:tr w:rsidR="00D879A5" w:rsidRPr="000F592B" w14:paraId="5601007B" w14:textId="77777777" w:rsidTr="00371916">
        <w:tc>
          <w:tcPr>
            <w:tcW w:w="530" w:type="dxa"/>
          </w:tcPr>
          <w:p w14:paraId="1022CB98" w14:textId="652C677E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</w:t>
            </w:r>
            <w:r w:rsidR="00D0447F">
              <w:rPr>
                <w:sz w:val="22"/>
                <w:szCs w:val="22"/>
              </w:rPr>
              <w:t>4</w:t>
            </w:r>
          </w:p>
        </w:tc>
        <w:tc>
          <w:tcPr>
            <w:tcW w:w="6035" w:type="dxa"/>
          </w:tcPr>
          <w:p w14:paraId="21E931D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 clinic mangers feel confident that their suggestions for facility improvements are seriously considered by the larger facility?</w:t>
            </w:r>
          </w:p>
          <w:p w14:paraId="0A2960EB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7077D51C" w14:textId="77777777" w:rsidR="00D879A5" w:rsidRPr="000F592B" w:rsidRDefault="00D879A5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403786C9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confident do clinic managers feel?</w:t>
            </w:r>
          </w:p>
          <w:p w14:paraId="2D3AB15A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confident</w:t>
            </w:r>
          </w:p>
          <w:p w14:paraId="3FB2857D" w14:textId="77777777" w:rsidR="00D879A5" w:rsidRPr="000F592B" w:rsidRDefault="00D879A5" w:rsidP="00D879A5">
            <w:pPr>
              <w:rPr>
                <w:strike/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Very confident</w:t>
            </w:r>
          </w:p>
        </w:tc>
        <w:tc>
          <w:tcPr>
            <w:tcW w:w="2970" w:type="dxa"/>
          </w:tcPr>
          <w:p w14:paraId="3EB7E44D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FBE3A49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FCED3F8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CA69594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FD052B0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164B2745" w14:textId="77777777" w:rsidTr="00371916">
        <w:tc>
          <w:tcPr>
            <w:tcW w:w="530" w:type="dxa"/>
          </w:tcPr>
          <w:p w14:paraId="7F7C40A7" w14:textId="738B2C14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</w:t>
            </w:r>
            <w:r w:rsidR="00D0447F">
              <w:rPr>
                <w:sz w:val="22"/>
                <w:szCs w:val="22"/>
              </w:rPr>
              <w:t>5</w:t>
            </w:r>
          </w:p>
        </w:tc>
        <w:tc>
          <w:tcPr>
            <w:tcW w:w="6035" w:type="dxa"/>
          </w:tcPr>
          <w:p w14:paraId="5CC93BE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 clinic managers speak up when they disagree with a decision?</w:t>
            </w:r>
          </w:p>
          <w:p w14:paraId="2F0CFDA4" w14:textId="77777777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0= No</w:t>
            </w:r>
          </w:p>
          <w:p w14:paraId="274860AC" w14:textId="77777777" w:rsidR="00371916" w:rsidRPr="000F592B" w:rsidRDefault="00371916" w:rsidP="008A1DB6">
            <w:pPr>
              <w:spacing w:line="160" w:lineRule="exact"/>
              <w:rPr>
                <w:color w:val="000000" w:themeColor="text1"/>
                <w:sz w:val="22"/>
                <w:szCs w:val="22"/>
              </w:rPr>
            </w:pPr>
          </w:p>
          <w:p w14:paraId="206B50CD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If yes, </w:t>
            </w:r>
            <w:r w:rsidRPr="000F592B">
              <w:rPr>
                <w:sz w:val="22"/>
                <w:szCs w:val="22"/>
              </w:rPr>
              <w:t>how much do clinic managers speak up when they disagree with a decision?</w:t>
            </w:r>
          </w:p>
          <w:p w14:paraId="5007823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</w:t>
            </w:r>
          </w:p>
          <w:p w14:paraId="4B1C6016" w14:textId="77777777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1A9F047C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17BD060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5F5F014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7081D1D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F7212E1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5AD7B47B" w14:textId="77777777" w:rsidTr="00371916">
        <w:tc>
          <w:tcPr>
            <w:tcW w:w="530" w:type="dxa"/>
          </w:tcPr>
          <w:p w14:paraId="5C2E3A43" w14:textId="3D26FD44" w:rsidR="00D879A5" w:rsidRPr="000F592B" w:rsidRDefault="0062585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</w:t>
            </w:r>
            <w:r w:rsidR="00D0447F">
              <w:rPr>
                <w:sz w:val="22"/>
                <w:szCs w:val="22"/>
              </w:rPr>
              <w:t>6</w:t>
            </w:r>
          </w:p>
        </w:tc>
        <w:tc>
          <w:tcPr>
            <w:tcW w:w="6035" w:type="dxa"/>
          </w:tcPr>
          <w:p w14:paraId="747DFF04" w14:textId="1935836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When clinic man</w:t>
            </w:r>
            <w:r w:rsidR="00371916" w:rsidRPr="000F592B">
              <w:rPr>
                <w:sz w:val="22"/>
                <w:szCs w:val="22"/>
              </w:rPr>
              <w:t>a</w:t>
            </w:r>
            <w:r w:rsidRPr="000F592B">
              <w:rPr>
                <w:sz w:val="22"/>
                <w:szCs w:val="22"/>
              </w:rPr>
              <w:t>gers make suggestions to supervisors, do the supervisors take those suggestions seriously?</w:t>
            </w:r>
          </w:p>
          <w:p w14:paraId="20AD452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32419C17" w14:textId="77777777" w:rsidR="00D879A5" w:rsidRPr="000F592B" w:rsidRDefault="00D879A5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1A0DF26D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seriously do the supervisors take these suggestions?</w:t>
            </w:r>
          </w:p>
          <w:p w14:paraId="241A11C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seriously</w:t>
            </w:r>
          </w:p>
          <w:p w14:paraId="17297C8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Very seriously</w:t>
            </w:r>
          </w:p>
        </w:tc>
        <w:tc>
          <w:tcPr>
            <w:tcW w:w="2970" w:type="dxa"/>
          </w:tcPr>
          <w:p w14:paraId="2D9C04F7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577461B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BC9537F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595193C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DAEED70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01FD615D" w14:textId="77777777" w:rsidTr="00371916">
        <w:tc>
          <w:tcPr>
            <w:tcW w:w="530" w:type="dxa"/>
          </w:tcPr>
          <w:p w14:paraId="2033C7E0" w14:textId="1BCEF93D" w:rsidR="00D879A5" w:rsidRPr="000F592B" w:rsidRDefault="0062585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</w:t>
            </w:r>
            <w:r w:rsidR="00D0447F">
              <w:rPr>
                <w:sz w:val="22"/>
                <w:szCs w:val="22"/>
              </w:rPr>
              <w:t>7</w:t>
            </w:r>
          </w:p>
        </w:tc>
        <w:tc>
          <w:tcPr>
            <w:tcW w:w="6035" w:type="dxa"/>
          </w:tcPr>
          <w:p w14:paraId="7D879325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clinic managers disagree with something that is happening in this facility, do they tell their supervisors?</w:t>
            </w:r>
          </w:p>
          <w:p w14:paraId="5524EA2D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0438A462" w14:textId="77777777" w:rsidR="00D879A5" w:rsidRPr="000F592B" w:rsidRDefault="00D879A5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0C06E386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 clinic managers tell their supervisors that they disagree with something that is happening in this facility?</w:t>
            </w:r>
          </w:p>
          <w:p w14:paraId="7F534DB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 bit</w:t>
            </w:r>
          </w:p>
          <w:p w14:paraId="39D85A1D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3C05EA12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49F17EB8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0972BF0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27D80E2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A22BEC5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02881D3A" w14:textId="77777777" w:rsidTr="00371916">
        <w:tc>
          <w:tcPr>
            <w:tcW w:w="530" w:type="dxa"/>
          </w:tcPr>
          <w:p w14:paraId="708CDF6F" w14:textId="6E3C6356" w:rsidR="00D879A5" w:rsidRPr="000F592B" w:rsidRDefault="0062585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lastRenderedPageBreak/>
              <w:t>1</w:t>
            </w:r>
            <w:r w:rsidR="00D0447F">
              <w:rPr>
                <w:sz w:val="22"/>
                <w:szCs w:val="22"/>
              </w:rPr>
              <w:t>8</w:t>
            </w:r>
          </w:p>
        </w:tc>
        <w:tc>
          <w:tcPr>
            <w:tcW w:w="6035" w:type="dxa"/>
          </w:tcPr>
          <w:p w14:paraId="67649D6F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 clinic managers avoid making suggestions for facility improvements because they believe their suggestions will be ignored?  </w:t>
            </w:r>
          </w:p>
          <w:p w14:paraId="19F8A2B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7285FAF9" w14:textId="77777777" w:rsidR="00D879A5" w:rsidRPr="000F592B" w:rsidRDefault="00D879A5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18FA15C6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 clinic managers avoid making suggestions for facility improvements because they believe their suggestions will be ignored?</w:t>
            </w:r>
          </w:p>
          <w:p w14:paraId="4D221563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 bit</w:t>
            </w:r>
          </w:p>
          <w:p w14:paraId="2F9B433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726F77EA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9583668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82C0AED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CABE317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0FF7069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8A1DB6" w:rsidRPr="000F592B" w14:paraId="29D6E98A" w14:textId="77777777" w:rsidTr="00371916">
        <w:tc>
          <w:tcPr>
            <w:tcW w:w="530" w:type="dxa"/>
          </w:tcPr>
          <w:p w14:paraId="30DE1757" w14:textId="1DBBD3B4" w:rsidR="008A1DB6" w:rsidRPr="000F592B" w:rsidRDefault="00D0447F" w:rsidP="00D879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6035" w:type="dxa"/>
          </w:tcPr>
          <w:p w14:paraId="024FC07E" w14:textId="77777777" w:rsidR="008A1DB6" w:rsidRPr="000F592B" w:rsidRDefault="008A1DB6" w:rsidP="008A1DB6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es the larger facility usually ignore clinic manager suggestions for improving the facility? </w:t>
            </w:r>
          </w:p>
          <w:p w14:paraId="48985669" w14:textId="77777777" w:rsidR="008A1DB6" w:rsidRPr="000F592B" w:rsidRDefault="008A1DB6" w:rsidP="008A1DB6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1737D7EC" w14:textId="77777777" w:rsidR="008A1DB6" w:rsidRPr="000F592B" w:rsidRDefault="008A1DB6" w:rsidP="008A1DB6">
            <w:pPr>
              <w:spacing w:line="160" w:lineRule="exact"/>
              <w:rPr>
                <w:sz w:val="22"/>
                <w:szCs w:val="22"/>
              </w:rPr>
            </w:pPr>
          </w:p>
          <w:p w14:paraId="54633C65" w14:textId="77777777" w:rsidR="008A1DB6" w:rsidRPr="000F592B" w:rsidRDefault="008A1DB6" w:rsidP="008A1DB6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es the larger facility usually ignore employee suggestions for improving the facility?</w:t>
            </w:r>
          </w:p>
          <w:p w14:paraId="7E10C95A" w14:textId="77777777" w:rsidR="008A1DB6" w:rsidRPr="000F592B" w:rsidRDefault="008A1DB6" w:rsidP="008A1DB6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 bit</w:t>
            </w:r>
          </w:p>
          <w:p w14:paraId="53321F80" w14:textId="650979A7" w:rsidR="008A1DB6" w:rsidRPr="000F592B" w:rsidRDefault="008A1DB6" w:rsidP="008A1DB6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5A4AAB15" w14:textId="6D45499F" w:rsidR="008A1DB6" w:rsidRDefault="008A1DB6" w:rsidP="008A1DB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62641E4" w14:textId="77777777" w:rsidR="008A1DB6" w:rsidRPr="000F592B" w:rsidRDefault="008A1DB6" w:rsidP="008A1DB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D923697" w14:textId="77777777" w:rsidR="008A1DB6" w:rsidRPr="000F592B" w:rsidRDefault="008A1DB6" w:rsidP="008A1DB6">
            <w:pPr>
              <w:rPr>
                <w:sz w:val="22"/>
                <w:szCs w:val="22"/>
              </w:rPr>
            </w:pPr>
          </w:p>
          <w:p w14:paraId="44EF427F" w14:textId="77777777" w:rsidR="008A1DB6" w:rsidRPr="000F592B" w:rsidRDefault="008A1DB6" w:rsidP="00D879A5">
            <w:pPr>
              <w:rPr>
                <w:sz w:val="22"/>
                <w:szCs w:val="22"/>
              </w:rPr>
            </w:pPr>
          </w:p>
        </w:tc>
      </w:tr>
      <w:tr w:rsidR="008A1DB6" w:rsidRPr="000F592B" w14:paraId="37454661" w14:textId="77777777" w:rsidTr="00371916">
        <w:tc>
          <w:tcPr>
            <w:tcW w:w="530" w:type="dxa"/>
          </w:tcPr>
          <w:p w14:paraId="6F9783E6" w14:textId="49B564CD" w:rsidR="008A1DB6" w:rsidRPr="000F592B" w:rsidRDefault="008A1DB6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  <w:r w:rsidR="00D0447F">
              <w:rPr>
                <w:sz w:val="22"/>
                <w:szCs w:val="22"/>
              </w:rPr>
              <w:t>0</w:t>
            </w:r>
          </w:p>
        </w:tc>
        <w:tc>
          <w:tcPr>
            <w:tcW w:w="6035" w:type="dxa"/>
          </w:tcPr>
          <w:p w14:paraId="6239C496" w14:textId="77777777" w:rsidR="008A1DB6" w:rsidRPr="000F592B" w:rsidRDefault="008A1DB6" w:rsidP="00C877A3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 clinic managers talk to their supervisors about problems in the facility?</w:t>
            </w:r>
          </w:p>
          <w:p w14:paraId="5D37A314" w14:textId="77777777" w:rsidR="008A1DB6" w:rsidRPr="000F592B" w:rsidRDefault="008A1DB6" w:rsidP="00B865B5">
            <w:pPr>
              <w:spacing w:line="180" w:lineRule="exact"/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  <w:r w:rsidRPr="000F592B">
              <w:rPr>
                <w:sz w:val="22"/>
                <w:szCs w:val="22"/>
              </w:rPr>
              <w:br/>
            </w:r>
          </w:p>
          <w:p w14:paraId="3A782862" w14:textId="77777777" w:rsidR="008A1DB6" w:rsidRPr="000F592B" w:rsidRDefault="008A1DB6" w:rsidP="00C877A3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 clinic managers talk to their supervisors about problems in the facility?</w:t>
            </w:r>
          </w:p>
          <w:p w14:paraId="2EB20395" w14:textId="77777777" w:rsidR="008A1DB6" w:rsidRPr="000F592B" w:rsidRDefault="008A1DB6" w:rsidP="00C877A3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 bit</w:t>
            </w:r>
          </w:p>
          <w:p w14:paraId="22AC0DDC" w14:textId="7E4025A5" w:rsidR="008A1DB6" w:rsidRPr="000F592B" w:rsidRDefault="008A1DB6" w:rsidP="008A1DB6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392F323B" w14:textId="77777777" w:rsidR="008A1DB6" w:rsidRDefault="008A1DB6" w:rsidP="008A1DB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D9C7BC7" w14:textId="7A5565CC" w:rsidR="00C877A3" w:rsidRDefault="00C877A3" w:rsidP="008A1DB6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</w:tc>
      </w:tr>
    </w:tbl>
    <w:p w14:paraId="5DD4C24E" w14:textId="015F199A" w:rsidR="00957F56" w:rsidRPr="000F592B" w:rsidRDefault="00957F56">
      <w:pPr>
        <w:rPr>
          <w:sz w:val="22"/>
          <w:szCs w:val="22"/>
        </w:rPr>
      </w:pPr>
    </w:p>
    <w:p w14:paraId="462F21D9" w14:textId="265059B0" w:rsidR="00957F56" w:rsidRPr="000F592B" w:rsidRDefault="00957F56" w:rsidP="00957F56">
      <w:pPr>
        <w:outlineLvl w:val="0"/>
        <w:rPr>
          <w:b/>
          <w:sz w:val="22"/>
          <w:szCs w:val="22"/>
        </w:rPr>
      </w:pPr>
      <w:r w:rsidRPr="000F592B">
        <w:rPr>
          <w:b/>
          <w:sz w:val="22"/>
          <w:szCs w:val="22"/>
        </w:rPr>
        <w:t>Tradition (Culture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31"/>
        <w:gridCol w:w="6124"/>
        <w:gridCol w:w="2970"/>
      </w:tblGrid>
      <w:tr w:rsidR="00D879A5" w:rsidRPr="000F592B" w14:paraId="6C51F88E" w14:textId="77777777" w:rsidTr="00371916">
        <w:tc>
          <w:tcPr>
            <w:tcW w:w="531" w:type="dxa"/>
          </w:tcPr>
          <w:p w14:paraId="193250CF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#</w:t>
            </w:r>
          </w:p>
        </w:tc>
        <w:tc>
          <w:tcPr>
            <w:tcW w:w="6124" w:type="dxa"/>
          </w:tcPr>
          <w:p w14:paraId="3A52D9E9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Questions</w:t>
            </w:r>
          </w:p>
        </w:tc>
        <w:tc>
          <w:tcPr>
            <w:tcW w:w="2970" w:type="dxa"/>
          </w:tcPr>
          <w:p w14:paraId="177E88C7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Responses</w:t>
            </w:r>
          </w:p>
        </w:tc>
      </w:tr>
      <w:tr w:rsidR="00D879A5" w:rsidRPr="000F592B" w14:paraId="28301FD4" w14:textId="77777777" w:rsidTr="00371916">
        <w:tc>
          <w:tcPr>
            <w:tcW w:w="531" w:type="dxa"/>
          </w:tcPr>
          <w:p w14:paraId="1FB95D9E" w14:textId="4EE8E018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  <w:r w:rsidR="00D0447F">
              <w:rPr>
                <w:sz w:val="22"/>
                <w:szCs w:val="22"/>
              </w:rPr>
              <w:t>1</w:t>
            </w:r>
          </w:p>
        </w:tc>
        <w:tc>
          <w:tcPr>
            <w:tcW w:w="6124" w:type="dxa"/>
          </w:tcPr>
          <w:p w14:paraId="25493DF5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es senior management like to keep to established, traditional ways of doing things?</w:t>
            </w:r>
          </w:p>
          <w:p w14:paraId="05DAA56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3007A873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30D60351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es senior management like keep to established, traditional ways of doing things?</w:t>
            </w:r>
          </w:p>
          <w:p w14:paraId="1D4A1577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 bit</w:t>
            </w:r>
          </w:p>
          <w:p w14:paraId="3E26444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5D174883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145C42C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C83AC1E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726ED675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43FA1D4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0A127089" w14:textId="77777777" w:rsidTr="00371916">
        <w:tc>
          <w:tcPr>
            <w:tcW w:w="531" w:type="dxa"/>
          </w:tcPr>
          <w:p w14:paraId="5941CB60" w14:textId="56E9C778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  <w:r w:rsidR="00D0447F">
              <w:rPr>
                <w:sz w:val="22"/>
                <w:szCs w:val="22"/>
              </w:rPr>
              <w:t>2</w:t>
            </w:r>
          </w:p>
        </w:tc>
        <w:tc>
          <w:tcPr>
            <w:tcW w:w="6124" w:type="dxa"/>
          </w:tcPr>
          <w:p w14:paraId="4C240707" w14:textId="4B8014C8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Has the </w:t>
            </w:r>
            <w:r w:rsidR="00DD0B12" w:rsidRPr="000F592B">
              <w:rPr>
                <w:sz w:val="22"/>
                <w:szCs w:val="22"/>
              </w:rPr>
              <w:t xml:space="preserve">clinic </w:t>
            </w:r>
            <w:r w:rsidR="00C877A3">
              <w:rPr>
                <w:sz w:val="22"/>
                <w:szCs w:val="22"/>
              </w:rPr>
              <w:t xml:space="preserve">ever changed the way </w:t>
            </w:r>
            <w:proofErr w:type="spellStart"/>
            <w:r w:rsidR="00C877A3">
              <w:rPr>
                <w:sz w:val="22"/>
                <w:szCs w:val="22"/>
              </w:rPr>
              <w:t>it</w:t>
            </w:r>
            <w:r w:rsidRPr="000F592B">
              <w:rPr>
                <w:sz w:val="22"/>
                <w:szCs w:val="22"/>
              </w:rPr>
              <w:t>s</w:t>
            </w:r>
            <w:proofErr w:type="spellEnd"/>
            <w:r w:rsidRPr="000F592B">
              <w:rPr>
                <w:sz w:val="22"/>
                <w:szCs w:val="22"/>
              </w:rPr>
              <w:t xml:space="preserve"> done things?</w:t>
            </w:r>
          </w:p>
          <w:p w14:paraId="1D2E79A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1AFCC00D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6D606CCA" w14:textId="02DDB33A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much has this </w:t>
            </w:r>
            <w:r w:rsidR="008D048C" w:rsidRPr="000F592B">
              <w:rPr>
                <w:sz w:val="22"/>
                <w:szCs w:val="22"/>
              </w:rPr>
              <w:t xml:space="preserve">clinic </w:t>
            </w:r>
            <w:r w:rsidRPr="000F592B">
              <w:rPr>
                <w:sz w:val="22"/>
                <w:szCs w:val="22"/>
              </w:rPr>
              <w:t>changed the way it does things?</w:t>
            </w:r>
          </w:p>
          <w:p w14:paraId="273A78D2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change</w:t>
            </w:r>
          </w:p>
          <w:p w14:paraId="0939D873" w14:textId="77777777" w:rsidR="00D879A5" w:rsidRPr="000F592B" w:rsidRDefault="00D879A5" w:rsidP="00D879A5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A lot of change</w:t>
            </w:r>
          </w:p>
        </w:tc>
        <w:tc>
          <w:tcPr>
            <w:tcW w:w="2970" w:type="dxa"/>
          </w:tcPr>
          <w:p w14:paraId="0B31642F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0DD1F97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E11A664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46292F8F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A715D3B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7FB26216" w14:textId="77777777" w:rsidTr="00371916">
        <w:tc>
          <w:tcPr>
            <w:tcW w:w="531" w:type="dxa"/>
          </w:tcPr>
          <w:p w14:paraId="0073F1EB" w14:textId="61961CC2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  <w:r w:rsidR="00D0447F">
              <w:rPr>
                <w:sz w:val="22"/>
                <w:szCs w:val="22"/>
              </w:rPr>
              <w:t>3</w:t>
            </w:r>
          </w:p>
        </w:tc>
        <w:tc>
          <w:tcPr>
            <w:tcW w:w="6124" w:type="dxa"/>
          </w:tcPr>
          <w:p w14:paraId="7B14760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s management interested in trying out new ideas?</w:t>
            </w:r>
          </w:p>
          <w:p w14:paraId="5B01949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66AEF96A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61A3420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interested is management in trying out new ideas?</w:t>
            </w:r>
          </w:p>
          <w:p w14:paraId="4F29F82A" w14:textId="28B2CEC6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interest</w:t>
            </w:r>
            <w:r w:rsidR="008D048C" w:rsidRPr="000F592B">
              <w:rPr>
                <w:sz w:val="22"/>
                <w:szCs w:val="22"/>
              </w:rPr>
              <w:t>ed</w:t>
            </w:r>
            <w:r w:rsidRPr="000F592B">
              <w:rPr>
                <w:sz w:val="22"/>
                <w:szCs w:val="22"/>
              </w:rPr>
              <w:t xml:space="preserve"> </w:t>
            </w:r>
          </w:p>
          <w:p w14:paraId="18223E60" w14:textId="3E676789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2= </w:t>
            </w:r>
            <w:r w:rsidR="008D048C" w:rsidRPr="000F592B">
              <w:rPr>
                <w:sz w:val="22"/>
                <w:szCs w:val="22"/>
              </w:rPr>
              <w:t>Very</w:t>
            </w:r>
            <w:r w:rsidRPr="000F592B">
              <w:rPr>
                <w:sz w:val="22"/>
                <w:szCs w:val="22"/>
              </w:rPr>
              <w:t xml:space="preserve"> interest</w:t>
            </w:r>
            <w:r w:rsidR="008D048C" w:rsidRPr="000F592B">
              <w:rPr>
                <w:sz w:val="22"/>
                <w:szCs w:val="22"/>
              </w:rPr>
              <w:t>ed</w:t>
            </w:r>
            <w:r w:rsidRPr="000F592B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</w:tcPr>
          <w:p w14:paraId="74BF978D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752602A4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E4048AF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3314C33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40C1C9C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</w:tbl>
    <w:p w14:paraId="72D49114" w14:textId="77777777" w:rsidR="00830AC7" w:rsidRPr="000F592B" w:rsidRDefault="00830AC7">
      <w:pPr>
        <w:rPr>
          <w:sz w:val="22"/>
          <w:szCs w:val="22"/>
        </w:rPr>
      </w:pPr>
      <w:r w:rsidRPr="000F592B">
        <w:rPr>
          <w:sz w:val="22"/>
          <w:szCs w:val="22"/>
        </w:rPr>
        <w:br w:type="page"/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31"/>
        <w:gridCol w:w="6124"/>
        <w:gridCol w:w="2970"/>
      </w:tblGrid>
      <w:tr w:rsidR="00D879A5" w:rsidRPr="000F592B" w14:paraId="2044C523" w14:textId="77777777" w:rsidTr="00371916">
        <w:tc>
          <w:tcPr>
            <w:tcW w:w="531" w:type="dxa"/>
          </w:tcPr>
          <w:p w14:paraId="7969E8E4" w14:textId="56DA3A55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lastRenderedPageBreak/>
              <w:t>2</w:t>
            </w:r>
            <w:r w:rsidR="00D0447F">
              <w:rPr>
                <w:sz w:val="22"/>
                <w:szCs w:val="22"/>
              </w:rPr>
              <w:t>4</w:t>
            </w:r>
          </w:p>
        </w:tc>
        <w:tc>
          <w:tcPr>
            <w:tcW w:w="6124" w:type="dxa"/>
          </w:tcPr>
          <w:p w14:paraId="6F185941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 changes in the way things are going here happen very slowly?</w:t>
            </w:r>
          </w:p>
          <w:p w14:paraId="1424F825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69505BB6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4ADB3EC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slowly does change happen here?</w:t>
            </w:r>
          </w:p>
          <w:p w14:paraId="5803C363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slowly</w:t>
            </w:r>
          </w:p>
          <w:p w14:paraId="236B932B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Very slowly</w:t>
            </w:r>
          </w:p>
        </w:tc>
        <w:tc>
          <w:tcPr>
            <w:tcW w:w="2970" w:type="dxa"/>
          </w:tcPr>
          <w:p w14:paraId="70F9A92B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4DBBA94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C917F3A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4CACE81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ADECC00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</w:tbl>
    <w:p w14:paraId="094B9ED8" w14:textId="77777777" w:rsidR="00957F56" w:rsidRPr="000F592B" w:rsidRDefault="00957F56" w:rsidP="00957F56">
      <w:pPr>
        <w:rPr>
          <w:sz w:val="22"/>
          <w:szCs w:val="22"/>
        </w:rPr>
      </w:pPr>
    </w:p>
    <w:p w14:paraId="351970C1" w14:textId="11F3B6CF" w:rsidR="00957F56" w:rsidRPr="000F592B" w:rsidRDefault="00957F56" w:rsidP="00957F56">
      <w:pPr>
        <w:outlineLvl w:val="0"/>
        <w:rPr>
          <w:b/>
          <w:sz w:val="22"/>
          <w:szCs w:val="22"/>
        </w:rPr>
      </w:pPr>
      <w:r w:rsidRPr="000F592B">
        <w:rPr>
          <w:b/>
          <w:sz w:val="22"/>
          <w:szCs w:val="22"/>
        </w:rPr>
        <w:t>Innovation and Flexibility (Culture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30"/>
        <w:gridCol w:w="6125"/>
        <w:gridCol w:w="2970"/>
      </w:tblGrid>
      <w:tr w:rsidR="00D879A5" w:rsidRPr="000F592B" w14:paraId="6450D5D8" w14:textId="77777777" w:rsidTr="00371916">
        <w:tc>
          <w:tcPr>
            <w:tcW w:w="530" w:type="dxa"/>
          </w:tcPr>
          <w:p w14:paraId="2C075D01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#</w:t>
            </w:r>
          </w:p>
        </w:tc>
        <w:tc>
          <w:tcPr>
            <w:tcW w:w="6125" w:type="dxa"/>
          </w:tcPr>
          <w:p w14:paraId="3187AE61" w14:textId="28BABDC2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Questions</w:t>
            </w:r>
          </w:p>
        </w:tc>
        <w:tc>
          <w:tcPr>
            <w:tcW w:w="2970" w:type="dxa"/>
          </w:tcPr>
          <w:p w14:paraId="3D398FDD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Responses</w:t>
            </w:r>
          </w:p>
        </w:tc>
      </w:tr>
      <w:tr w:rsidR="00D879A5" w:rsidRPr="000F592B" w14:paraId="667B241A" w14:textId="77777777" w:rsidTr="00371916">
        <w:tc>
          <w:tcPr>
            <w:tcW w:w="530" w:type="dxa"/>
          </w:tcPr>
          <w:p w14:paraId="0C28A107" w14:textId="0CFCB263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  <w:r w:rsidR="00D0447F">
              <w:rPr>
                <w:sz w:val="22"/>
                <w:szCs w:val="22"/>
              </w:rPr>
              <w:t>5</w:t>
            </w:r>
          </w:p>
        </w:tc>
        <w:tc>
          <w:tcPr>
            <w:tcW w:w="6125" w:type="dxa"/>
          </w:tcPr>
          <w:p w14:paraId="0DB6500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Are new ideas readily accepted here?</w:t>
            </w:r>
          </w:p>
          <w:p w14:paraId="2629D9A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2E8F3708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473EE833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readily accepted are new ideas?</w:t>
            </w:r>
          </w:p>
          <w:p w14:paraId="535ED281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</w:t>
            </w:r>
          </w:p>
          <w:p w14:paraId="77BE80D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6262B4F7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7FC54C5B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F0F3D16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6A762EA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0068DD0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7FBFA545" w14:textId="77777777" w:rsidTr="00371916">
        <w:tc>
          <w:tcPr>
            <w:tcW w:w="530" w:type="dxa"/>
          </w:tcPr>
          <w:p w14:paraId="1D24D47C" w14:textId="55543BD5" w:rsidR="00D879A5" w:rsidRPr="000F592B" w:rsidRDefault="0062585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  <w:r w:rsidR="00D0447F">
              <w:rPr>
                <w:sz w:val="22"/>
                <w:szCs w:val="22"/>
              </w:rPr>
              <w:t>6</w:t>
            </w:r>
          </w:p>
        </w:tc>
        <w:tc>
          <w:tcPr>
            <w:tcW w:w="6125" w:type="dxa"/>
          </w:tcPr>
          <w:p w14:paraId="28F86720" w14:textId="77777777" w:rsidR="00D879A5" w:rsidRPr="000F592B" w:rsidRDefault="00D879A5" w:rsidP="00C877A3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s the larger facility quick to respond when changes need to be made?</w:t>
            </w:r>
          </w:p>
          <w:p w14:paraId="5C98F470" w14:textId="33C848BF" w:rsidR="00D879A5" w:rsidRPr="000F592B" w:rsidRDefault="00D879A5" w:rsidP="00B865B5">
            <w:pPr>
              <w:spacing w:line="200" w:lineRule="exact"/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  <w:r w:rsidRPr="000F592B">
              <w:rPr>
                <w:sz w:val="22"/>
                <w:szCs w:val="22"/>
              </w:rPr>
              <w:br/>
            </w:r>
          </w:p>
          <w:p w14:paraId="72E66744" w14:textId="77777777" w:rsidR="00D879A5" w:rsidRPr="000F592B" w:rsidRDefault="00D879A5" w:rsidP="00C877A3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quickly does the larger facility respond to changes that need to be made?</w:t>
            </w:r>
          </w:p>
          <w:p w14:paraId="0C14A234" w14:textId="77777777" w:rsidR="00D879A5" w:rsidRPr="000F592B" w:rsidRDefault="00D879A5" w:rsidP="00C877A3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1= A little quick to respond </w:t>
            </w:r>
          </w:p>
          <w:p w14:paraId="0E9F5A2B" w14:textId="77777777" w:rsidR="00D879A5" w:rsidRPr="000F592B" w:rsidRDefault="00D879A5" w:rsidP="00C877A3">
            <w:pPr>
              <w:rPr>
                <w:color w:val="000000" w:themeColor="text1"/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2= Very quick to respond </w:t>
            </w:r>
          </w:p>
        </w:tc>
        <w:tc>
          <w:tcPr>
            <w:tcW w:w="2970" w:type="dxa"/>
          </w:tcPr>
          <w:p w14:paraId="0FEA420F" w14:textId="563A6042" w:rsidR="00D879A5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88BABAE" w14:textId="77777777" w:rsidR="00C877A3" w:rsidRPr="000F592B" w:rsidRDefault="00C877A3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8F4EA4E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6CD764B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BF70D21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0C247411" w14:textId="77777777" w:rsidTr="00371916">
        <w:tc>
          <w:tcPr>
            <w:tcW w:w="530" w:type="dxa"/>
          </w:tcPr>
          <w:p w14:paraId="763432B0" w14:textId="1B88393E" w:rsidR="00D879A5" w:rsidRPr="000F592B" w:rsidRDefault="0062585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  <w:r w:rsidR="00D0447F">
              <w:rPr>
                <w:sz w:val="22"/>
                <w:szCs w:val="22"/>
              </w:rPr>
              <w:t>7</w:t>
            </w:r>
          </w:p>
        </w:tc>
        <w:tc>
          <w:tcPr>
            <w:tcW w:w="6125" w:type="dxa"/>
          </w:tcPr>
          <w:p w14:paraId="4B89760F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s the larger facility quick to identify when things should be done differently?</w:t>
            </w:r>
          </w:p>
          <w:p w14:paraId="7382FB7B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02F69C51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49D78201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quickly does the larger facility identify when things should be done differently? </w:t>
            </w:r>
          </w:p>
          <w:p w14:paraId="6BA32B2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quickly</w:t>
            </w:r>
          </w:p>
          <w:p w14:paraId="6DBAFF8F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Very quickly</w:t>
            </w:r>
          </w:p>
        </w:tc>
        <w:tc>
          <w:tcPr>
            <w:tcW w:w="2970" w:type="dxa"/>
          </w:tcPr>
          <w:p w14:paraId="39EAF7FA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638025F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DBFB41B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E6D2F20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C7E80EB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0D0D12A8" w14:textId="77777777" w:rsidTr="00371916">
        <w:tc>
          <w:tcPr>
            <w:tcW w:w="530" w:type="dxa"/>
          </w:tcPr>
          <w:p w14:paraId="6D856898" w14:textId="5408B15A" w:rsidR="00D879A5" w:rsidRPr="000F592B" w:rsidRDefault="0062585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</w:t>
            </w:r>
            <w:r w:rsidR="00D0447F">
              <w:rPr>
                <w:sz w:val="22"/>
                <w:szCs w:val="22"/>
              </w:rPr>
              <w:t>8</w:t>
            </w:r>
          </w:p>
        </w:tc>
        <w:tc>
          <w:tcPr>
            <w:tcW w:w="6125" w:type="dxa"/>
          </w:tcPr>
          <w:p w14:paraId="320A86CE" w14:textId="11737D70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s this </w:t>
            </w:r>
            <w:r w:rsidR="00DD0B12" w:rsidRPr="000F592B">
              <w:rPr>
                <w:sz w:val="22"/>
                <w:szCs w:val="22"/>
              </w:rPr>
              <w:t xml:space="preserve">clinic </w:t>
            </w:r>
            <w:r w:rsidRPr="000F592B">
              <w:rPr>
                <w:sz w:val="22"/>
                <w:szCs w:val="22"/>
              </w:rPr>
              <w:t xml:space="preserve">flexible? By flexible, we mean the speed in which the </w:t>
            </w:r>
            <w:r w:rsidR="00625855" w:rsidRPr="000F592B">
              <w:rPr>
                <w:sz w:val="22"/>
                <w:szCs w:val="22"/>
              </w:rPr>
              <w:t xml:space="preserve">clinic </w:t>
            </w:r>
            <w:r w:rsidRPr="000F592B">
              <w:rPr>
                <w:sz w:val="22"/>
                <w:szCs w:val="22"/>
              </w:rPr>
              <w:t>can change procedures to meet new conditions and solve problems as they arise.</w:t>
            </w:r>
          </w:p>
          <w:p w14:paraId="58E262C7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7FF4533E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5B2A6164" w14:textId="021CC4A1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flexible is this </w:t>
            </w:r>
            <w:r w:rsidR="008D048C" w:rsidRPr="000F592B">
              <w:rPr>
                <w:sz w:val="22"/>
                <w:szCs w:val="22"/>
              </w:rPr>
              <w:t>clinic</w:t>
            </w:r>
            <w:r w:rsidRPr="000F592B">
              <w:rPr>
                <w:sz w:val="22"/>
                <w:szCs w:val="22"/>
              </w:rPr>
              <w:t>?</w:t>
            </w:r>
          </w:p>
          <w:p w14:paraId="03E71A8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bit flexible</w:t>
            </w:r>
          </w:p>
          <w:p w14:paraId="53F0DD9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2= Very flexible </w:t>
            </w:r>
          </w:p>
        </w:tc>
        <w:tc>
          <w:tcPr>
            <w:tcW w:w="2970" w:type="dxa"/>
          </w:tcPr>
          <w:p w14:paraId="5A72E1EB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451E751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523B3F7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55BBE4A5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43F6695" w14:textId="198E8DC3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F4F3766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</w:tc>
      </w:tr>
      <w:tr w:rsidR="00D879A5" w:rsidRPr="000F592B" w14:paraId="195FFC95" w14:textId="77777777" w:rsidTr="00371916">
        <w:tc>
          <w:tcPr>
            <w:tcW w:w="530" w:type="dxa"/>
          </w:tcPr>
          <w:p w14:paraId="49917F43" w14:textId="4FC2FE47" w:rsidR="00D879A5" w:rsidRPr="000F592B" w:rsidRDefault="00D0447F" w:rsidP="00D879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6125" w:type="dxa"/>
          </w:tcPr>
          <w:p w14:paraId="6DCC0B13" w14:textId="3B1C28D9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es the </w:t>
            </w:r>
            <w:r w:rsidR="008D048C" w:rsidRPr="000F592B">
              <w:rPr>
                <w:sz w:val="22"/>
                <w:szCs w:val="22"/>
              </w:rPr>
              <w:t xml:space="preserve">larger facility </w:t>
            </w:r>
            <w:proofErr w:type="gramStart"/>
            <w:r w:rsidRPr="000F592B">
              <w:rPr>
                <w:sz w:val="22"/>
                <w:szCs w:val="22"/>
              </w:rPr>
              <w:t>provide assistance for</w:t>
            </w:r>
            <w:proofErr w:type="gramEnd"/>
            <w:r w:rsidRPr="000F592B">
              <w:rPr>
                <w:sz w:val="22"/>
                <w:szCs w:val="22"/>
              </w:rPr>
              <w:t xml:space="preserve"> developing new ideas?</w:t>
            </w:r>
          </w:p>
          <w:p w14:paraId="47D1BAA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53F2A874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1F3559C9" w14:textId="4257CEEB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much assistance does the </w:t>
            </w:r>
            <w:r w:rsidR="008D048C" w:rsidRPr="000F592B">
              <w:rPr>
                <w:sz w:val="22"/>
                <w:szCs w:val="22"/>
              </w:rPr>
              <w:t xml:space="preserve">larger facility </w:t>
            </w:r>
            <w:r w:rsidRPr="000F592B">
              <w:rPr>
                <w:sz w:val="22"/>
                <w:szCs w:val="22"/>
              </w:rPr>
              <w:t xml:space="preserve">provide? </w:t>
            </w:r>
          </w:p>
          <w:p w14:paraId="5CC2403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assistance</w:t>
            </w:r>
          </w:p>
          <w:p w14:paraId="23269A22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A lot of assistance</w:t>
            </w:r>
          </w:p>
        </w:tc>
        <w:tc>
          <w:tcPr>
            <w:tcW w:w="2970" w:type="dxa"/>
          </w:tcPr>
          <w:p w14:paraId="1AF3D283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6DF9BFF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B704627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D4008B4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8C28473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2297FB4D" w14:textId="77777777" w:rsidTr="00371916">
        <w:tc>
          <w:tcPr>
            <w:tcW w:w="530" w:type="dxa"/>
          </w:tcPr>
          <w:p w14:paraId="12699A93" w14:textId="06A1D638" w:rsidR="00D879A5" w:rsidRPr="000F592B" w:rsidRDefault="00752CF8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3</w:t>
            </w:r>
            <w:r w:rsidR="00D0447F">
              <w:rPr>
                <w:sz w:val="22"/>
                <w:szCs w:val="22"/>
              </w:rPr>
              <w:t>0</w:t>
            </w:r>
          </w:p>
        </w:tc>
        <w:tc>
          <w:tcPr>
            <w:tcW w:w="6125" w:type="dxa"/>
          </w:tcPr>
          <w:p w14:paraId="785BC6F3" w14:textId="7DB7C559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 people in this </w:t>
            </w:r>
            <w:r w:rsidR="008D048C" w:rsidRPr="000F592B">
              <w:rPr>
                <w:sz w:val="22"/>
                <w:szCs w:val="22"/>
              </w:rPr>
              <w:t xml:space="preserve">clinic </w:t>
            </w:r>
            <w:r w:rsidRPr="000F592B">
              <w:rPr>
                <w:sz w:val="22"/>
                <w:szCs w:val="22"/>
              </w:rPr>
              <w:t>search for new ways to look at a problem?</w:t>
            </w:r>
          </w:p>
          <w:p w14:paraId="73EC5867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4D0858A2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543D2A5F" w14:textId="0CD0136A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much do people in this </w:t>
            </w:r>
            <w:r w:rsidR="008D048C" w:rsidRPr="000F592B">
              <w:rPr>
                <w:sz w:val="22"/>
                <w:szCs w:val="22"/>
              </w:rPr>
              <w:t xml:space="preserve">clinic </w:t>
            </w:r>
            <w:r w:rsidRPr="000F592B">
              <w:rPr>
                <w:sz w:val="22"/>
                <w:szCs w:val="22"/>
              </w:rPr>
              <w:t>search for new ways to look at a problem?</w:t>
            </w:r>
          </w:p>
          <w:p w14:paraId="498F717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0F592B">
              <w:rPr>
                <w:sz w:val="22"/>
                <w:szCs w:val="22"/>
              </w:rPr>
              <w:t>A little</w:t>
            </w:r>
          </w:p>
          <w:p w14:paraId="1F003B0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66E5EEE8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E0B3949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FA17ACA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0F065FB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1853CC8" w14:textId="3624CFAD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F797C07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</w:tc>
      </w:tr>
    </w:tbl>
    <w:p w14:paraId="3B90876C" w14:textId="77777777" w:rsidR="00957F56" w:rsidRPr="000F592B" w:rsidRDefault="00957F56" w:rsidP="00957F56">
      <w:pPr>
        <w:rPr>
          <w:sz w:val="22"/>
          <w:szCs w:val="22"/>
        </w:rPr>
      </w:pPr>
    </w:p>
    <w:p w14:paraId="32A81AE5" w14:textId="77777777" w:rsidR="00957F56" w:rsidRPr="000F592B" w:rsidRDefault="00957F56" w:rsidP="00957F56">
      <w:pPr>
        <w:rPr>
          <w:b/>
          <w:sz w:val="22"/>
          <w:szCs w:val="22"/>
        </w:rPr>
      </w:pPr>
      <w:r w:rsidRPr="000F592B">
        <w:rPr>
          <w:b/>
          <w:sz w:val="22"/>
          <w:szCs w:val="22"/>
        </w:rPr>
        <w:lastRenderedPageBreak/>
        <w:t>Effort (Culture/Climate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31"/>
        <w:gridCol w:w="6124"/>
        <w:gridCol w:w="2970"/>
      </w:tblGrid>
      <w:tr w:rsidR="00D879A5" w:rsidRPr="000F592B" w14:paraId="4AACE5CA" w14:textId="77777777" w:rsidTr="00371916">
        <w:tc>
          <w:tcPr>
            <w:tcW w:w="531" w:type="dxa"/>
          </w:tcPr>
          <w:p w14:paraId="761C82CD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#</w:t>
            </w:r>
          </w:p>
        </w:tc>
        <w:tc>
          <w:tcPr>
            <w:tcW w:w="6124" w:type="dxa"/>
          </w:tcPr>
          <w:p w14:paraId="3ED2FAD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Questions</w:t>
            </w:r>
          </w:p>
        </w:tc>
        <w:tc>
          <w:tcPr>
            <w:tcW w:w="2970" w:type="dxa"/>
          </w:tcPr>
          <w:p w14:paraId="3EEDFA6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Responses</w:t>
            </w:r>
          </w:p>
        </w:tc>
      </w:tr>
      <w:tr w:rsidR="00D879A5" w:rsidRPr="000F592B" w14:paraId="7ABAADBC" w14:textId="77777777" w:rsidTr="00371916">
        <w:tc>
          <w:tcPr>
            <w:tcW w:w="531" w:type="dxa"/>
          </w:tcPr>
          <w:p w14:paraId="65F84714" w14:textId="09A3CF74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3</w:t>
            </w:r>
            <w:r w:rsidR="00D0447F">
              <w:rPr>
                <w:sz w:val="22"/>
                <w:szCs w:val="22"/>
              </w:rPr>
              <w:t>1</w:t>
            </w:r>
          </w:p>
        </w:tc>
        <w:tc>
          <w:tcPr>
            <w:tcW w:w="6124" w:type="dxa"/>
          </w:tcPr>
          <w:p w14:paraId="00CBBC29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 people here want to perform to the best of their ability?</w:t>
            </w:r>
          </w:p>
          <w:p w14:paraId="22FE27F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0B501BFB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1B4E24B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much do people here want to perform to the best of their availability?</w:t>
            </w:r>
          </w:p>
          <w:p w14:paraId="1FE36F57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</w:t>
            </w:r>
          </w:p>
          <w:p w14:paraId="7333192F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2= A lot </w:t>
            </w:r>
          </w:p>
        </w:tc>
        <w:tc>
          <w:tcPr>
            <w:tcW w:w="2970" w:type="dxa"/>
          </w:tcPr>
          <w:p w14:paraId="0A5A0797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AE1F01E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8C57496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A164F20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4E62DAE" w14:textId="4C980293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D7348BF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</w:tc>
      </w:tr>
      <w:tr w:rsidR="00D879A5" w:rsidRPr="000F592B" w14:paraId="774404BB" w14:textId="77777777" w:rsidTr="00371916">
        <w:tc>
          <w:tcPr>
            <w:tcW w:w="531" w:type="dxa"/>
          </w:tcPr>
          <w:p w14:paraId="66A80A4B" w14:textId="6C5A55F4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3</w:t>
            </w:r>
            <w:r w:rsidR="00D0447F">
              <w:rPr>
                <w:sz w:val="22"/>
                <w:szCs w:val="22"/>
              </w:rPr>
              <w:t>2</w:t>
            </w:r>
          </w:p>
        </w:tc>
        <w:tc>
          <w:tcPr>
            <w:tcW w:w="6124" w:type="dxa"/>
          </w:tcPr>
          <w:p w14:paraId="579FC8F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Are people here enthusiastic about their work?</w:t>
            </w:r>
          </w:p>
          <w:p w14:paraId="27EDB74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659BCDF7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25397405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enthusiastic are they?</w:t>
            </w:r>
          </w:p>
          <w:p w14:paraId="28249DE3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enthusiastic</w:t>
            </w:r>
          </w:p>
          <w:p w14:paraId="1FC9DE8A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Very enthusiastic</w:t>
            </w:r>
          </w:p>
        </w:tc>
        <w:tc>
          <w:tcPr>
            <w:tcW w:w="2970" w:type="dxa"/>
          </w:tcPr>
          <w:p w14:paraId="1E6B1C24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0E2359E9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D3D0866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9781935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6589EC88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7053C74A" w14:textId="77777777" w:rsidTr="00371916">
        <w:tc>
          <w:tcPr>
            <w:tcW w:w="531" w:type="dxa"/>
          </w:tcPr>
          <w:p w14:paraId="07766649" w14:textId="60A0500C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3</w:t>
            </w:r>
            <w:r w:rsidR="00D0447F">
              <w:rPr>
                <w:sz w:val="22"/>
                <w:szCs w:val="22"/>
              </w:rPr>
              <w:t>3</w:t>
            </w:r>
          </w:p>
        </w:tc>
        <w:tc>
          <w:tcPr>
            <w:tcW w:w="6124" w:type="dxa"/>
          </w:tcPr>
          <w:p w14:paraId="643EA4C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Do people here get by with doing as little as possible?</w:t>
            </w:r>
          </w:p>
          <w:p w14:paraId="52456C12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4C4FC455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2B2BC9E5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often do people here do as little as possible to get by?</w:t>
            </w:r>
          </w:p>
          <w:p w14:paraId="49ED27F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Not often at all</w:t>
            </w:r>
          </w:p>
          <w:p w14:paraId="2A22028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Very often</w:t>
            </w:r>
          </w:p>
        </w:tc>
        <w:tc>
          <w:tcPr>
            <w:tcW w:w="2970" w:type="dxa"/>
          </w:tcPr>
          <w:p w14:paraId="75C87EF6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27BB95DC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270E160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F831285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D9AA25E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0902F650" w14:textId="77777777" w:rsidTr="00371916">
        <w:tc>
          <w:tcPr>
            <w:tcW w:w="531" w:type="dxa"/>
          </w:tcPr>
          <w:p w14:paraId="59115C3D" w14:textId="012BD779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3</w:t>
            </w:r>
            <w:r w:rsidR="00D0447F">
              <w:rPr>
                <w:sz w:val="22"/>
                <w:szCs w:val="22"/>
              </w:rPr>
              <w:t>4</w:t>
            </w:r>
          </w:p>
        </w:tc>
        <w:tc>
          <w:tcPr>
            <w:tcW w:w="6124" w:type="dxa"/>
          </w:tcPr>
          <w:p w14:paraId="0A0C81D4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Are people here prepared to make a special effort to do a good job?</w:t>
            </w:r>
          </w:p>
          <w:p w14:paraId="1CDD6A8C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754D501A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3206EE15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If yes, how prepared are they?</w:t>
            </w:r>
          </w:p>
          <w:p w14:paraId="4EE8603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 prepared</w:t>
            </w:r>
          </w:p>
          <w:p w14:paraId="43BEF2FF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Very prepared</w:t>
            </w:r>
          </w:p>
        </w:tc>
        <w:tc>
          <w:tcPr>
            <w:tcW w:w="2970" w:type="dxa"/>
          </w:tcPr>
          <w:p w14:paraId="0F7CE726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45BC4D5C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3F090DF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EF29BAC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DDE0217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  <w:tr w:rsidR="00D879A5" w:rsidRPr="000F592B" w14:paraId="73AE620B" w14:textId="77777777" w:rsidTr="00371916">
        <w:tc>
          <w:tcPr>
            <w:tcW w:w="531" w:type="dxa"/>
          </w:tcPr>
          <w:p w14:paraId="51B01941" w14:textId="09F5DAC8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3</w:t>
            </w:r>
            <w:r w:rsidR="00D0447F">
              <w:rPr>
                <w:sz w:val="22"/>
                <w:szCs w:val="22"/>
              </w:rPr>
              <w:t>5</w:t>
            </w:r>
          </w:p>
        </w:tc>
        <w:tc>
          <w:tcPr>
            <w:tcW w:w="6124" w:type="dxa"/>
          </w:tcPr>
          <w:p w14:paraId="6BC5A34F" w14:textId="12BE9D3A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Do people here avoid putting more effort into their work than they </w:t>
            </w:r>
            <w:proofErr w:type="gramStart"/>
            <w:r w:rsidRPr="000F592B">
              <w:rPr>
                <w:sz w:val="22"/>
                <w:szCs w:val="22"/>
              </w:rPr>
              <w:t>have to</w:t>
            </w:r>
            <w:proofErr w:type="gramEnd"/>
            <w:r w:rsidRPr="000F592B">
              <w:rPr>
                <w:sz w:val="22"/>
                <w:szCs w:val="22"/>
              </w:rPr>
              <w:t xml:space="preserve">? </w:t>
            </w:r>
          </w:p>
          <w:p w14:paraId="1816FF98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0= No</w:t>
            </w:r>
          </w:p>
          <w:p w14:paraId="4558214B" w14:textId="77777777" w:rsidR="00D879A5" w:rsidRPr="000F592B" w:rsidRDefault="00D879A5" w:rsidP="00C877A3">
            <w:pPr>
              <w:spacing w:line="160" w:lineRule="exact"/>
              <w:rPr>
                <w:sz w:val="22"/>
                <w:szCs w:val="22"/>
              </w:rPr>
            </w:pPr>
          </w:p>
          <w:p w14:paraId="61020120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 xml:space="preserve">If yes, how much do people here avoid putting more effort into their work than they </w:t>
            </w:r>
            <w:proofErr w:type="gramStart"/>
            <w:r w:rsidRPr="000F592B">
              <w:rPr>
                <w:sz w:val="22"/>
                <w:szCs w:val="22"/>
              </w:rPr>
              <w:t>have to</w:t>
            </w:r>
            <w:proofErr w:type="gramEnd"/>
            <w:r w:rsidRPr="000F592B">
              <w:rPr>
                <w:sz w:val="22"/>
                <w:szCs w:val="22"/>
              </w:rPr>
              <w:t>?</w:t>
            </w:r>
          </w:p>
          <w:p w14:paraId="24F22263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1= A little</w:t>
            </w:r>
          </w:p>
          <w:p w14:paraId="781DE9CE" w14:textId="77777777" w:rsidR="00D879A5" w:rsidRPr="000F592B" w:rsidRDefault="00D879A5" w:rsidP="00D879A5">
            <w:pPr>
              <w:rPr>
                <w:sz w:val="22"/>
                <w:szCs w:val="22"/>
              </w:rPr>
            </w:pPr>
            <w:r w:rsidRPr="000F592B">
              <w:rPr>
                <w:sz w:val="22"/>
                <w:szCs w:val="22"/>
              </w:rPr>
              <w:t>2= A lot</w:t>
            </w:r>
          </w:p>
        </w:tc>
        <w:tc>
          <w:tcPr>
            <w:tcW w:w="2970" w:type="dxa"/>
          </w:tcPr>
          <w:p w14:paraId="2E9F8CBB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39E6B661" w14:textId="77777777" w:rsidR="00D879A5" w:rsidRPr="000F592B" w:rsidRDefault="00D879A5" w:rsidP="00D879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2EF75E9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178B6136" w14:textId="77777777" w:rsidR="00D879A5" w:rsidRPr="000F592B" w:rsidRDefault="00D879A5" w:rsidP="00D879A5">
            <w:pPr>
              <w:rPr>
                <w:sz w:val="22"/>
                <w:szCs w:val="22"/>
              </w:rPr>
            </w:pPr>
          </w:p>
          <w:p w14:paraId="49C3B2C7" w14:textId="77777777" w:rsidR="00D879A5" w:rsidRPr="000F592B" w:rsidRDefault="00D879A5" w:rsidP="00371916">
            <w:pPr>
              <w:rPr>
                <w:sz w:val="22"/>
                <w:szCs w:val="22"/>
              </w:rPr>
            </w:pPr>
          </w:p>
        </w:tc>
      </w:tr>
    </w:tbl>
    <w:p w14:paraId="03F43377" w14:textId="77777777" w:rsidR="00957F56" w:rsidRPr="000F592B" w:rsidRDefault="00957F56">
      <w:pPr>
        <w:rPr>
          <w:sz w:val="22"/>
          <w:szCs w:val="22"/>
        </w:rPr>
      </w:pPr>
    </w:p>
    <w:p w14:paraId="14E9610C" w14:textId="77777777" w:rsidR="00095D25" w:rsidRPr="000F592B" w:rsidRDefault="00095D25" w:rsidP="00095D25">
      <w:pPr>
        <w:rPr>
          <w:b/>
          <w:sz w:val="22"/>
          <w:szCs w:val="22"/>
        </w:rPr>
      </w:pPr>
      <w:r w:rsidRPr="000F592B">
        <w:rPr>
          <w:b/>
          <w:sz w:val="22"/>
          <w:szCs w:val="22"/>
        </w:rPr>
        <w:t xml:space="preserve">ORIC Questions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29"/>
        <w:gridCol w:w="5946"/>
        <w:gridCol w:w="3060"/>
      </w:tblGrid>
      <w:tr w:rsidR="00752CF8" w:rsidRPr="00DC0B41" w14:paraId="5D727E9E" w14:textId="77777777" w:rsidTr="00D879A5">
        <w:tc>
          <w:tcPr>
            <w:tcW w:w="529" w:type="dxa"/>
          </w:tcPr>
          <w:p w14:paraId="583CBDE2" w14:textId="77777777" w:rsidR="00D879A5" w:rsidRPr="00DC0B41" w:rsidRDefault="00D879A5" w:rsidP="00D879A5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#</w:t>
            </w:r>
          </w:p>
        </w:tc>
        <w:tc>
          <w:tcPr>
            <w:tcW w:w="5946" w:type="dxa"/>
          </w:tcPr>
          <w:p w14:paraId="2D4D6D9B" w14:textId="77777777" w:rsidR="00D879A5" w:rsidRPr="00DC0B41" w:rsidRDefault="00D879A5" w:rsidP="00D879A5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Questions</w:t>
            </w:r>
          </w:p>
        </w:tc>
        <w:tc>
          <w:tcPr>
            <w:tcW w:w="3060" w:type="dxa"/>
          </w:tcPr>
          <w:p w14:paraId="0E72995F" w14:textId="77777777" w:rsidR="00D879A5" w:rsidRPr="00DC0B41" w:rsidRDefault="00D879A5" w:rsidP="00D879A5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Responses</w:t>
            </w:r>
          </w:p>
        </w:tc>
      </w:tr>
      <w:tr w:rsidR="00752CF8" w:rsidRPr="00DC0B41" w14:paraId="12AF7957" w14:textId="77777777" w:rsidTr="0078533B">
        <w:trPr>
          <w:trHeight w:val="2330"/>
        </w:trPr>
        <w:tc>
          <w:tcPr>
            <w:tcW w:w="529" w:type="dxa"/>
          </w:tcPr>
          <w:p w14:paraId="3FCC0EA9" w14:textId="37D6E960" w:rsidR="00C15FE8" w:rsidRPr="00DC0B41" w:rsidRDefault="00752CF8" w:rsidP="00C15FE8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3</w:t>
            </w:r>
            <w:r w:rsidR="00D0447F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5946" w:type="dxa"/>
          </w:tcPr>
          <w:p w14:paraId="125B2FAE" w14:textId="735B6002" w:rsidR="00C15FE8" w:rsidRPr="00DC0B41" w:rsidRDefault="00C15FE8" w:rsidP="00C15FE8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Are the people who work here committed to implementing </w:t>
            </w:r>
            <w:r w:rsidR="0070556B" w:rsidRPr="00DC0B41">
              <w:rPr>
                <w:rFonts w:cstheme="minorHAnsi"/>
                <w:sz w:val="22"/>
                <w:szCs w:val="22"/>
              </w:rPr>
              <w:t>increasing HIV testing in family planning clinic clients</w:t>
            </w:r>
            <w:r w:rsidRPr="00DC0B41">
              <w:rPr>
                <w:rFonts w:cstheme="minorHAnsi"/>
                <w:sz w:val="22"/>
                <w:szCs w:val="22"/>
              </w:rPr>
              <w:t>?</w:t>
            </w:r>
          </w:p>
          <w:p w14:paraId="0819AD86" w14:textId="02FD4C76" w:rsidR="00C15FE8" w:rsidRDefault="00C15FE8" w:rsidP="00C15FE8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4A6AFFC4" w14:textId="77777777" w:rsidR="00C877A3" w:rsidRPr="00DC0B41" w:rsidRDefault="00C877A3" w:rsidP="00C877A3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5C22A6D9" w14:textId="137F170E" w:rsidR="00C15FE8" w:rsidRPr="00DC0B41" w:rsidRDefault="00C15FE8" w:rsidP="00C15FE8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If yes, how committed are the people who work here to implementing </w:t>
            </w:r>
            <w:r w:rsidR="0070556B" w:rsidRPr="00DC0B41">
              <w:rPr>
                <w:rFonts w:cstheme="minorHAnsi"/>
                <w:sz w:val="22"/>
                <w:szCs w:val="22"/>
              </w:rPr>
              <w:t>increasing HIV testing in family planning clinic clients</w:t>
            </w:r>
            <w:r w:rsidRPr="00DC0B41">
              <w:rPr>
                <w:rFonts w:cstheme="minorHAnsi"/>
                <w:sz w:val="22"/>
                <w:szCs w:val="22"/>
              </w:rPr>
              <w:t>?</w:t>
            </w:r>
          </w:p>
          <w:p w14:paraId="3867C360" w14:textId="77777777" w:rsidR="00C15FE8" w:rsidRPr="00DC0B41" w:rsidRDefault="00C15FE8" w:rsidP="00C15FE8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1= A little committed </w:t>
            </w:r>
          </w:p>
          <w:p w14:paraId="7FBF0CF8" w14:textId="77777777" w:rsidR="00C15FE8" w:rsidRPr="00DC0B41" w:rsidRDefault="00C15FE8" w:rsidP="00C15FE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 Very committed </w:t>
            </w:r>
          </w:p>
        </w:tc>
        <w:tc>
          <w:tcPr>
            <w:tcW w:w="3060" w:type="dxa"/>
          </w:tcPr>
          <w:p w14:paraId="5F6170CA" w14:textId="77777777" w:rsidR="00C15FE8" w:rsidRPr="00DC0B41" w:rsidRDefault="00C15FE8" w:rsidP="00C15FE8">
            <w:pPr>
              <w:rPr>
                <w:rFonts w:cstheme="minorHAnsi"/>
                <w:sz w:val="22"/>
                <w:szCs w:val="22"/>
              </w:rPr>
            </w:pPr>
          </w:p>
          <w:p w14:paraId="3830E866" w14:textId="77777777" w:rsidR="00C15FE8" w:rsidRPr="00DC0B41" w:rsidRDefault="00C15FE8" w:rsidP="00C15FE8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475063ED" w14:textId="77777777" w:rsidR="00C15FE8" w:rsidRPr="00DC0B41" w:rsidRDefault="00C15FE8" w:rsidP="00C15FE8">
            <w:pPr>
              <w:rPr>
                <w:rFonts w:cstheme="minorHAnsi"/>
                <w:sz w:val="22"/>
                <w:szCs w:val="22"/>
              </w:rPr>
            </w:pPr>
          </w:p>
          <w:p w14:paraId="721650E3" w14:textId="77777777" w:rsidR="00C15FE8" w:rsidRPr="00DC0B41" w:rsidRDefault="00C15FE8" w:rsidP="00C15FE8">
            <w:pPr>
              <w:rPr>
                <w:rFonts w:cstheme="minorHAnsi"/>
                <w:sz w:val="22"/>
                <w:szCs w:val="22"/>
              </w:rPr>
            </w:pPr>
          </w:p>
          <w:p w14:paraId="32481737" w14:textId="77777777" w:rsidR="00C15FE8" w:rsidRPr="00DC0B41" w:rsidRDefault="00C15FE8" w:rsidP="0070556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78533B" w:rsidRPr="00DC0B41" w14:paraId="4E1FF7A2" w14:textId="77777777" w:rsidTr="0078533B">
        <w:tc>
          <w:tcPr>
            <w:tcW w:w="529" w:type="dxa"/>
          </w:tcPr>
          <w:p w14:paraId="43481941" w14:textId="4AC3C820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3</w:t>
            </w:r>
            <w:r w:rsidR="00D0447F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5946" w:type="dxa"/>
          </w:tcPr>
          <w:p w14:paraId="3FFDA808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Are the people who work here confident that they can keep track of progress in implementing increasing HIV testing in family planning clinic clients?</w:t>
            </w:r>
          </w:p>
          <w:p w14:paraId="01241772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60A43067" w14:textId="77777777" w:rsidR="0078533B" w:rsidRPr="00DC0B41" w:rsidRDefault="0078533B" w:rsidP="0078533B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15E1BDE8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lastRenderedPageBreak/>
              <w:t>If yes, how confident are the people who work here that they can keep track of progress in implementing increasing HIV testing in family planning clinic clients?</w:t>
            </w:r>
          </w:p>
          <w:p w14:paraId="103F2E19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1= A little confident </w:t>
            </w:r>
          </w:p>
          <w:p w14:paraId="62D82D20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 Very confident </w:t>
            </w:r>
          </w:p>
        </w:tc>
        <w:tc>
          <w:tcPr>
            <w:tcW w:w="3060" w:type="dxa"/>
          </w:tcPr>
          <w:p w14:paraId="1A481FBC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5BF6337B" w14:textId="77777777" w:rsidR="0078533B" w:rsidRPr="00DC0B41" w:rsidRDefault="0078533B" w:rsidP="00DB1EF3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0F21DAC4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20D245F4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3DD276AF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78533B" w:rsidRPr="00DC0B41" w14:paraId="55D9A17C" w14:textId="77777777" w:rsidTr="0078533B">
        <w:tc>
          <w:tcPr>
            <w:tcW w:w="529" w:type="dxa"/>
          </w:tcPr>
          <w:p w14:paraId="3B6BD672" w14:textId="53E1575B" w:rsidR="0078533B" w:rsidRPr="00DC0B41" w:rsidRDefault="00D0447F" w:rsidP="00DB1EF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</w:t>
            </w:r>
          </w:p>
        </w:tc>
        <w:tc>
          <w:tcPr>
            <w:tcW w:w="5946" w:type="dxa"/>
          </w:tcPr>
          <w:p w14:paraId="330EB007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Will the people who work here do whatever it takes to implement increasing HIV testing in family planning clinic clients?</w:t>
            </w:r>
          </w:p>
          <w:p w14:paraId="5583C380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3AEFDFDD" w14:textId="77777777" w:rsidR="0078533B" w:rsidRPr="00DC0B41" w:rsidRDefault="0078533B" w:rsidP="0078533B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1F6BFD60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If yes, how much will people who work here do to implement increasing HIV testing in family planning clinic clients?</w:t>
            </w:r>
          </w:p>
          <w:p w14:paraId="0CE4086C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1= a little</w:t>
            </w:r>
          </w:p>
          <w:p w14:paraId="2323C1B9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2= a lot</w:t>
            </w:r>
          </w:p>
        </w:tc>
        <w:tc>
          <w:tcPr>
            <w:tcW w:w="3060" w:type="dxa"/>
          </w:tcPr>
          <w:p w14:paraId="2DCB894F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745F70E4" w14:textId="77777777" w:rsidR="0078533B" w:rsidRPr="00DC0B41" w:rsidRDefault="0078533B" w:rsidP="00DB1EF3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0C7AC8D4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5D771301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3C20EAB9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78533B" w:rsidRPr="00DC0B41" w14:paraId="33DC3686" w14:textId="77777777" w:rsidTr="0078533B">
        <w:tc>
          <w:tcPr>
            <w:tcW w:w="529" w:type="dxa"/>
          </w:tcPr>
          <w:p w14:paraId="1914E991" w14:textId="06E10ED6" w:rsidR="0078533B" w:rsidRPr="00DC0B41" w:rsidRDefault="00D0447F" w:rsidP="00DB1EF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</w:t>
            </w:r>
          </w:p>
        </w:tc>
        <w:tc>
          <w:tcPr>
            <w:tcW w:w="5946" w:type="dxa"/>
          </w:tcPr>
          <w:p w14:paraId="52511925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Do the people who work here feel confident that the organization can support people as they adjust to increasing HIV testing in family planning clinic clients?</w:t>
            </w:r>
          </w:p>
          <w:p w14:paraId="0C3E867F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55BA78BF" w14:textId="77777777" w:rsidR="0078533B" w:rsidRPr="00DC0B41" w:rsidRDefault="0078533B" w:rsidP="0078533B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6DB72395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If yes, how confident do the people who work here feel confident that the organization can support people as they adjust to increasing HIV testing in family planning clinic clients?</w:t>
            </w:r>
          </w:p>
          <w:p w14:paraId="25DCF00F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1= A little </w:t>
            </w:r>
          </w:p>
          <w:p w14:paraId="27F23CB4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 A lot </w:t>
            </w:r>
          </w:p>
        </w:tc>
        <w:tc>
          <w:tcPr>
            <w:tcW w:w="3060" w:type="dxa"/>
          </w:tcPr>
          <w:p w14:paraId="130F8349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552C3C58" w14:textId="77777777" w:rsidR="0078533B" w:rsidRPr="00DC0B41" w:rsidRDefault="0078533B" w:rsidP="00DB1EF3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1D13D7FC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1D519420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5DAC3E3B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78533B" w:rsidRPr="00DC0B41" w14:paraId="59A0BE21" w14:textId="77777777" w:rsidTr="0078533B">
        <w:tc>
          <w:tcPr>
            <w:tcW w:w="529" w:type="dxa"/>
          </w:tcPr>
          <w:p w14:paraId="22248B66" w14:textId="0302D3E1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4</w:t>
            </w:r>
            <w:r w:rsidR="00D0447F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946" w:type="dxa"/>
          </w:tcPr>
          <w:p w14:paraId="6F047DED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Do the people who work here want to implement increasing HIV testing in family planning clinic clients?</w:t>
            </w:r>
          </w:p>
          <w:p w14:paraId="1A5FDDF1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6AD22F4E" w14:textId="77777777" w:rsidR="0078533B" w:rsidRPr="00DC0B41" w:rsidRDefault="0078533B" w:rsidP="0078533B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1C6DAB7D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If yes, how much do people who work here want to implement increasing HIV testing in family planning clinic clients?</w:t>
            </w:r>
          </w:p>
          <w:p w14:paraId="3658A078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1= A little</w:t>
            </w:r>
          </w:p>
          <w:p w14:paraId="0110EF11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 A lot </w:t>
            </w:r>
          </w:p>
        </w:tc>
        <w:tc>
          <w:tcPr>
            <w:tcW w:w="3060" w:type="dxa"/>
          </w:tcPr>
          <w:p w14:paraId="01B01FFE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5CC80B52" w14:textId="77777777" w:rsidR="0078533B" w:rsidRPr="00DC0B41" w:rsidRDefault="0078533B" w:rsidP="00DB1EF3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01672909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6D9DFA23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  <w:p w14:paraId="6091EF93" w14:textId="77777777" w:rsidR="0078533B" w:rsidRPr="00DC0B41" w:rsidRDefault="0078533B" w:rsidP="00DB1EF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865B5" w:rsidRPr="00DC0B41" w14:paraId="7F82521D" w14:textId="77777777" w:rsidTr="00B865B5">
        <w:tc>
          <w:tcPr>
            <w:tcW w:w="529" w:type="dxa"/>
          </w:tcPr>
          <w:p w14:paraId="046B1E2D" w14:textId="1E8711B1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4</w:t>
            </w:r>
            <w:r w:rsidR="00D0447F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946" w:type="dxa"/>
          </w:tcPr>
          <w:p w14:paraId="1C71537B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Do the people who work here feel confident that they can handle the challenges that might arise in implementing increasing HIV testing in family planning clinic clients?</w:t>
            </w:r>
          </w:p>
          <w:p w14:paraId="429C52D3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02224AE3" w14:textId="77777777" w:rsidR="00B865B5" w:rsidRPr="00DC0B41" w:rsidRDefault="00B865B5" w:rsidP="00B865B5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789F9EF5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If yes, how confident do the people who work here feel that they can handle the challenges that might arise in implementing increasing HIV testing in family planning clinic clients?</w:t>
            </w:r>
          </w:p>
          <w:p w14:paraId="1EA21B90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1= A little confident </w:t>
            </w:r>
          </w:p>
          <w:p w14:paraId="4C0825C6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 Very confident </w:t>
            </w:r>
          </w:p>
        </w:tc>
        <w:tc>
          <w:tcPr>
            <w:tcW w:w="3060" w:type="dxa"/>
          </w:tcPr>
          <w:p w14:paraId="6F9DFB30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1ABA4D9C" w14:textId="77777777" w:rsidR="00B865B5" w:rsidRDefault="00B865B5" w:rsidP="007D465F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7840262C" w14:textId="77777777" w:rsidR="00B865B5" w:rsidRPr="00DC0B41" w:rsidRDefault="00B865B5" w:rsidP="007D465F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50055148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770C1530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2595D111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865B5" w:rsidRPr="00DC0B41" w14:paraId="7F56D3B3" w14:textId="77777777" w:rsidTr="00B865B5">
        <w:tc>
          <w:tcPr>
            <w:tcW w:w="529" w:type="dxa"/>
          </w:tcPr>
          <w:p w14:paraId="459513AD" w14:textId="3EBE7A8F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4</w:t>
            </w:r>
            <w:r w:rsidR="00D0447F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946" w:type="dxa"/>
          </w:tcPr>
          <w:p w14:paraId="0320B87B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Are people who work here are determined to implement increasing HIV testing in family planning clinic clients?</w:t>
            </w:r>
          </w:p>
          <w:p w14:paraId="1951F7FD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78A36C51" w14:textId="77777777" w:rsidR="00B865B5" w:rsidRPr="00DC0B41" w:rsidRDefault="00B865B5" w:rsidP="00B865B5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307F543E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If yes, how determined are people who work here to implement increasing HIV testing in family planning clinic clients? </w:t>
            </w:r>
          </w:p>
          <w:p w14:paraId="1FCF88E5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1= A little determined </w:t>
            </w:r>
          </w:p>
          <w:p w14:paraId="77C37FC5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 Very determined </w:t>
            </w:r>
          </w:p>
        </w:tc>
        <w:tc>
          <w:tcPr>
            <w:tcW w:w="3060" w:type="dxa"/>
          </w:tcPr>
          <w:p w14:paraId="2209ACD1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68379854" w14:textId="77777777" w:rsidR="00B865B5" w:rsidRPr="00DC0B41" w:rsidRDefault="00B865B5" w:rsidP="007D465F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37DBB684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02F5C44B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297818A9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865B5" w:rsidRPr="00DC0B41" w14:paraId="6D278074" w14:textId="77777777" w:rsidTr="00B865B5">
        <w:tc>
          <w:tcPr>
            <w:tcW w:w="529" w:type="dxa"/>
          </w:tcPr>
          <w:p w14:paraId="410475BC" w14:textId="2C70A6D4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lastRenderedPageBreak/>
              <w:t>4</w:t>
            </w:r>
            <w:r w:rsidR="00D0447F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946" w:type="dxa"/>
          </w:tcPr>
          <w:p w14:paraId="632582F0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Do people who work here feel confident that they can coordinate tasks so that implementation goes smoothly?</w:t>
            </w:r>
          </w:p>
          <w:p w14:paraId="311D22A1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45C6547A" w14:textId="77777777" w:rsidR="00B865B5" w:rsidRPr="00DC0B41" w:rsidRDefault="00B865B5" w:rsidP="00B865B5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64A3ABED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If yes, how confident do people who work here feel that they can coordinate tasks so that implementation goes smoothly?</w:t>
            </w:r>
          </w:p>
          <w:p w14:paraId="76079A9B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1= A little confident</w:t>
            </w:r>
          </w:p>
          <w:p w14:paraId="1CC321A6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 Very confident </w:t>
            </w:r>
          </w:p>
        </w:tc>
        <w:tc>
          <w:tcPr>
            <w:tcW w:w="3060" w:type="dxa"/>
          </w:tcPr>
          <w:p w14:paraId="04EEA22B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51CFFC53" w14:textId="77777777" w:rsidR="00B865B5" w:rsidRPr="00DC0B41" w:rsidRDefault="00B865B5" w:rsidP="007D465F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330FD88A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01F2FE8D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621C2796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865B5" w:rsidRPr="00DC0B41" w14:paraId="6268D891" w14:textId="77777777" w:rsidTr="00B865B5">
        <w:tc>
          <w:tcPr>
            <w:tcW w:w="529" w:type="dxa"/>
          </w:tcPr>
          <w:p w14:paraId="1F77E69E" w14:textId="78BCD58C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4</w:t>
            </w:r>
            <w:r w:rsidR="00D0447F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5946" w:type="dxa"/>
          </w:tcPr>
          <w:p w14:paraId="55D6F445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Are people who work here motivated to implement increasing HIV testing in family planning clinic clients?</w:t>
            </w:r>
          </w:p>
          <w:p w14:paraId="3265CFBD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06DF42E1" w14:textId="77777777" w:rsidR="00B865B5" w:rsidRPr="00DC0B41" w:rsidRDefault="00B865B5" w:rsidP="00B865B5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3E157493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If yes, how motivated are people who work here to implement increasing HIV testing in family planning clinic clients?</w:t>
            </w:r>
          </w:p>
          <w:p w14:paraId="58260624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1= A little motivated </w:t>
            </w:r>
          </w:p>
          <w:p w14:paraId="45C66BA5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 Very motivated </w:t>
            </w:r>
          </w:p>
        </w:tc>
        <w:tc>
          <w:tcPr>
            <w:tcW w:w="3060" w:type="dxa"/>
          </w:tcPr>
          <w:p w14:paraId="681C673D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24B1883F" w14:textId="77777777" w:rsidR="00B865B5" w:rsidRPr="00DC0B41" w:rsidRDefault="00B865B5" w:rsidP="007D465F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49C4A0BE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17577A48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11FAED28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865B5" w:rsidRPr="00DC0B41" w14:paraId="14EF075F" w14:textId="77777777" w:rsidTr="00B865B5">
        <w:trPr>
          <w:trHeight w:val="2249"/>
        </w:trPr>
        <w:tc>
          <w:tcPr>
            <w:tcW w:w="529" w:type="dxa"/>
          </w:tcPr>
          <w:p w14:paraId="6B4925FD" w14:textId="7F596772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4</w:t>
            </w:r>
            <w:r w:rsidR="00D0447F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946" w:type="dxa"/>
          </w:tcPr>
          <w:p w14:paraId="704349A7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Do people who work here feel confident that they can manage the politics of implementing increasing HIV testing in family planning clinic clients?</w:t>
            </w:r>
          </w:p>
          <w:p w14:paraId="606D777D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0= No</w:t>
            </w:r>
          </w:p>
          <w:p w14:paraId="628DDEEF" w14:textId="77777777" w:rsidR="00B865B5" w:rsidRPr="00DC0B41" w:rsidRDefault="00B865B5" w:rsidP="00B865B5">
            <w:pPr>
              <w:spacing w:line="160" w:lineRule="exact"/>
              <w:rPr>
                <w:rFonts w:cstheme="minorHAnsi"/>
                <w:sz w:val="22"/>
                <w:szCs w:val="22"/>
              </w:rPr>
            </w:pPr>
          </w:p>
          <w:p w14:paraId="77AE5F92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>If yes, how confident do people who work here feel that they can manage the politics of implementing increasing HIV testing in family planning clinic clients?</w:t>
            </w:r>
          </w:p>
          <w:p w14:paraId="779561B1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1= A little confident </w:t>
            </w:r>
          </w:p>
          <w:p w14:paraId="38D1B4AB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  <w:r w:rsidRPr="00DC0B41">
              <w:rPr>
                <w:rFonts w:cstheme="minorHAnsi"/>
                <w:sz w:val="22"/>
                <w:szCs w:val="22"/>
              </w:rPr>
              <w:t xml:space="preserve">2=Very confident </w:t>
            </w:r>
          </w:p>
        </w:tc>
        <w:tc>
          <w:tcPr>
            <w:tcW w:w="3060" w:type="dxa"/>
          </w:tcPr>
          <w:p w14:paraId="600CD737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67A943AD" w14:textId="77777777" w:rsidR="00B865B5" w:rsidRPr="00DC0B41" w:rsidRDefault="00B865B5" w:rsidP="007D465F">
            <w:pPr>
              <w:pBdr>
                <w:bottom w:val="single" w:sz="12" w:space="1" w:color="auto"/>
              </w:pBdr>
              <w:rPr>
                <w:rFonts w:cstheme="minorHAnsi"/>
                <w:sz w:val="22"/>
                <w:szCs w:val="22"/>
              </w:rPr>
            </w:pPr>
          </w:p>
          <w:p w14:paraId="639636DC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14C38F29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2D57C753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  <w:p w14:paraId="1B86942B" w14:textId="77777777" w:rsidR="00B865B5" w:rsidRPr="00DC0B41" w:rsidRDefault="00B865B5" w:rsidP="007D465F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23668FC1" w14:textId="05C81F40" w:rsidR="005875C6" w:rsidRPr="00DC0B41" w:rsidRDefault="005875C6" w:rsidP="0078533B">
      <w:pPr>
        <w:tabs>
          <w:tab w:val="left" w:pos="1533"/>
        </w:tabs>
        <w:rPr>
          <w:rFonts w:cstheme="minorHAnsi"/>
          <w:sz w:val="22"/>
          <w:szCs w:val="22"/>
        </w:rPr>
      </w:pPr>
    </w:p>
    <w:p w14:paraId="602BDAE9" w14:textId="02261B5F" w:rsidR="00095D25" w:rsidRPr="00DC0B41" w:rsidRDefault="00095D25">
      <w:pPr>
        <w:rPr>
          <w:rFonts w:cstheme="minorHAnsi"/>
          <w:sz w:val="22"/>
          <w:szCs w:val="22"/>
        </w:rPr>
      </w:pPr>
    </w:p>
    <w:p w14:paraId="4CE78EC5" w14:textId="77777777" w:rsidR="00A33CA3" w:rsidRPr="00DC0B41" w:rsidRDefault="00A33CA3" w:rsidP="00A33CA3">
      <w:pPr>
        <w:rPr>
          <w:rFonts w:cstheme="minorHAnsi"/>
          <w:sz w:val="22"/>
          <w:szCs w:val="22"/>
        </w:rPr>
      </w:pPr>
      <w:r w:rsidRPr="00DC0B41">
        <w:rPr>
          <w:rFonts w:cstheme="minorHAnsi"/>
          <w:sz w:val="22"/>
          <w:szCs w:val="22"/>
        </w:rPr>
        <w:t>Initials of person completing this CRF: ___________________</w:t>
      </w:r>
    </w:p>
    <w:p w14:paraId="526A23AD" w14:textId="77777777" w:rsidR="00A33CA3" w:rsidRDefault="00A33CA3">
      <w:pPr>
        <w:rPr>
          <w:rFonts w:cstheme="minorHAnsi"/>
          <w:sz w:val="22"/>
          <w:szCs w:val="22"/>
        </w:rPr>
      </w:pPr>
    </w:p>
    <w:p w14:paraId="6E069421" w14:textId="77777777" w:rsidR="00314439" w:rsidRPr="00B16F10" w:rsidRDefault="00314439" w:rsidP="00314439">
      <w:pPr>
        <w:rPr>
          <w:rFonts w:ascii="Calibri" w:hAnsi="Calibri" w:cs="Calibri"/>
          <w:b/>
          <w:bCs/>
          <w:sz w:val="22"/>
          <w:szCs w:val="22"/>
        </w:rPr>
      </w:pPr>
      <w:r w:rsidRPr="00B16F10">
        <w:rPr>
          <w:rFonts w:ascii="Calibri" w:hAnsi="Calibri" w:cs="Calibri"/>
          <w:b/>
          <w:bCs/>
          <w:sz w:val="22"/>
          <w:szCs w:val="22"/>
        </w:rPr>
        <w:t>References</w:t>
      </w:r>
    </w:p>
    <w:p w14:paraId="0D6DA602" w14:textId="77777777" w:rsidR="00314439" w:rsidRPr="00C621AE" w:rsidRDefault="00314439" w:rsidP="00314439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</w:rPr>
      </w:pPr>
      <w:r w:rsidRPr="00C621AE">
        <w:rPr>
          <w:rFonts w:cstheme="minorHAnsi"/>
          <w:color w:val="000000"/>
          <w:shd w:val="clear" w:color="auto" w:fill="FFFFFF"/>
        </w:rPr>
        <w:t xml:space="preserve">Shea CM, Jacobs SR, Esserman DA, Bruce K, Weiner BJ. Organizational readiness for implementing change: a psychometric assessment of a new measure. Implement Sci. </w:t>
      </w:r>
      <w:proofErr w:type="gramStart"/>
      <w:r w:rsidRPr="00C621AE">
        <w:rPr>
          <w:rFonts w:cstheme="minorHAnsi"/>
          <w:color w:val="000000"/>
          <w:shd w:val="clear" w:color="auto" w:fill="FFFFFF"/>
        </w:rPr>
        <w:t>2014;9:7</w:t>
      </w:r>
      <w:proofErr w:type="gramEnd"/>
      <w:r w:rsidRPr="00C621AE">
        <w:rPr>
          <w:rFonts w:cstheme="minorHAnsi"/>
          <w:color w:val="000000"/>
          <w:shd w:val="clear" w:color="auto" w:fill="FFFFFF"/>
        </w:rPr>
        <w:t>.</w:t>
      </w:r>
    </w:p>
    <w:p w14:paraId="4286637B" w14:textId="77777777" w:rsidR="00314439" w:rsidRPr="00C621AE" w:rsidRDefault="00314439" w:rsidP="0031443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C621AE">
        <w:rPr>
          <w:rFonts w:cstheme="minorHAnsi"/>
          <w:color w:val="000000" w:themeColor="text1"/>
        </w:rPr>
        <w:t>Fox S, Spector, PE. Organizational Citizenship Behavior Checklist [Internet]. Paul Spector; 2009 [cited 2023 May 03]. Available from: https://paulspector.com/assessments/pauls-no-cost-assessments/organizational-citizenship-behavior-checklist-ocb-c/.</w:t>
      </w:r>
    </w:p>
    <w:p w14:paraId="38A34DD6" w14:textId="77777777" w:rsidR="00314439" w:rsidRPr="00C621AE" w:rsidRDefault="00314439" w:rsidP="0031443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C621AE">
        <w:rPr>
          <w:rFonts w:cstheme="minorHAnsi"/>
          <w:color w:val="000000"/>
          <w:shd w:val="clear" w:color="auto" w:fill="FFFFFF"/>
        </w:rPr>
        <w:t xml:space="preserve">Patterson MG, West MA, Shackleton VJ, Dawson JF, </w:t>
      </w:r>
      <w:proofErr w:type="spellStart"/>
      <w:r w:rsidRPr="00C621AE">
        <w:rPr>
          <w:rFonts w:cstheme="minorHAnsi"/>
          <w:color w:val="000000"/>
          <w:shd w:val="clear" w:color="auto" w:fill="FFFFFF"/>
        </w:rPr>
        <w:t>Lawthom</w:t>
      </w:r>
      <w:proofErr w:type="spellEnd"/>
      <w:r w:rsidRPr="00C621AE">
        <w:rPr>
          <w:rFonts w:cstheme="minorHAnsi"/>
          <w:color w:val="000000"/>
          <w:shd w:val="clear" w:color="auto" w:fill="FFFFFF"/>
        </w:rPr>
        <w:t xml:space="preserve"> R, </w:t>
      </w:r>
      <w:proofErr w:type="spellStart"/>
      <w:r w:rsidRPr="00C621AE">
        <w:rPr>
          <w:rFonts w:cstheme="minorHAnsi"/>
          <w:color w:val="000000"/>
          <w:shd w:val="clear" w:color="auto" w:fill="FFFFFF"/>
        </w:rPr>
        <w:t>Maitlis</w:t>
      </w:r>
      <w:proofErr w:type="spellEnd"/>
      <w:r w:rsidRPr="00C621AE">
        <w:rPr>
          <w:rFonts w:cstheme="minorHAnsi"/>
          <w:color w:val="000000"/>
          <w:shd w:val="clear" w:color="auto" w:fill="FFFFFF"/>
        </w:rPr>
        <w:t xml:space="preserve"> S, et al. Validating the organizational climate measure: links to managerial practices, </w:t>
      </w:r>
      <w:proofErr w:type="gramStart"/>
      <w:r w:rsidRPr="00C621AE">
        <w:rPr>
          <w:rFonts w:cstheme="minorHAnsi"/>
          <w:color w:val="000000"/>
          <w:shd w:val="clear" w:color="auto" w:fill="FFFFFF"/>
        </w:rPr>
        <w:t>productivity</w:t>
      </w:r>
      <w:proofErr w:type="gramEnd"/>
      <w:r w:rsidRPr="00C621AE">
        <w:rPr>
          <w:rFonts w:cstheme="minorHAnsi"/>
          <w:color w:val="000000"/>
          <w:shd w:val="clear" w:color="auto" w:fill="FFFFFF"/>
        </w:rPr>
        <w:t xml:space="preserve"> and innovation. Journal of Organizational Behavior. 2005;26(4):379-408.</w:t>
      </w:r>
    </w:p>
    <w:p w14:paraId="03A991AA" w14:textId="77777777" w:rsidR="00314439" w:rsidRPr="00DC0B41" w:rsidRDefault="00314439">
      <w:pPr>
        <w:rPr>
          <w:rFonts w:cstheme="minorHAnsi"/>
          <w:sz w:val="22"/>
          <w:szCs w:val="22"/>
        </w:rPr>
      </w:pPr>
    </w:p>
    <w:sectPr w:rsidR="00314439" w:rsidRPr="00DC0B41" w:rsidSect="0019587C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2FD00" w14:textId="77777777" w:rsidR="0019587C" w:rsidRDefault="0019587C" w:rsidP="004B4A02">
      <w:r>
        <w:separator/>
      </w:r>
    </w:p>
  </w:endnote>
  <w:endnote w:type="continuationSeparator" w:id="0">
    <w:p w14:paraId="022C1B3B" w14:textId="77777777" w:rsidR="0019587C" w:rsidRDefault="0019587C" w:rsidP="004B4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91146" w14:textId="77777777" w:rsidR="0019587C" w:rsidRDefault="0019587C" w:rsidP="004B4A02">
      <w:r>
        <w:separator/>
      </w:r>
    </w:p>
  </w:footnote>
  <w:footnote w:type="continuationSeparator" w:id="0">
    <w:p w14:paraId="01309A28" w14:textId="77777777" w:rsidR="0019587C" w:rsidRDefault="0019587C" w:rsidP="004B4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316BE"/>
    <w:multiLevelType w:val="hybridMultilevel"/>
    <w:tmpl w:val="F7587F04"/>
    <w:lvl w:ilvl="0" w:tplc="7FDC8ABC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488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AE1"/>
    <w:rsid w:val="00034635"/>
    <w:rsid w:val="00095D25"/>
    <w:rsid w:val="000F592B"/>
    <w:rsid w:val="0019587C"/>
    <w:rsid w:val="00232008"/>
    <w:rsid w:val="002342B3"/>
    <w:rsid w:val="00261C19"/>
    <w:rsid w:val="002716A7"/>
    <w:rsid w:val="002E4D2A"/>
    <w:rsid w:val="002E5AAC"/>
    <w:rsid w:val="003069BE"/>
    <w:rsid w:val="00314439"/>
    <w:rsid w:val="00362E02"/>
    <w:rsid w:val="00371916"/>
    <w:rsid w:val="003D7DEF"/>
    <w:rsid w:val="003E6932"/>
    <w:rsid w:val="00435921"/>
    <w:rsid w:val="004B4A02"/>
    <w:rsid w:val="004B52B5"/>
    <w:rsid w:val="00514F82"/>
    <w:rsid w:val="00517AE1"/>
    <w:rsid w:val="00580D4E"/>
    <w:rsid w:val="005875C6"/>
    <w:rsid w:val="0061327C"/>
    <w:rsid w:val="00625855"/>
    <w:rsid w:val="00631BE2"/>
    <w:rsid w:val="00692878"/>
    <w:rsid w:val="0070556B"/>
    <w:rsid w:val="007129E4"/>
    <w:rsid w:val="00745715"/>
    <w:rsid w:val="00752CF8"/>
    <w:rsid w:val="0078533B"/>
    <w:rsid w:val="00787EFE"/>
    <w:rsid w:val="00830AC7"/>
    <w:rsid w:val="0088154A"/>
    <w:rsid w:val="008A1DB6"/>
    <w:rsid w:val="008D048C"/>
    <w:rsid w:val="00957F56"/>
    <w:rsid w:val="00997542"/>
    <w:rsid w:val="00A335E4"/>
    <w:rsid w:val="00A33CA3"/>
    <w:rsid w:val="00A37CA6"/>
    <w:rsid w:val="00A44BA1"/>
    <w:rsid w:val="00A637F1"/>
    <w:rsid w:val="00AF5B65"/>
    <w:rsid w:val="00B00AD6"/>
    <w:rsid w:val="00B73C81"/>
    <w:rsid w:val="00B865B5"/>
    <w:rsid w:val="00BA2600"/>
    <w:rsid w:val="00BC6057"/>
    <w:rsid w:val="00C15FE8"/>
    <w:rsid w:val="00C30B6E"/>
    <w:rsid w:val="00C76D4A"/>
    <w:rsid w:val="00C779DF"/>
    <w:rsid w:val="00C877A3"/>
    <w:rsid w:val="00C906B5"/>
    <w:rsid w:val="00CA309D"/>
    <w:rsid w:val="00CF5FBC"/>
    <w:rsid w:val="00D0447F"/>
    <w:rsid w:val="00D12C22"/>
    <w:rsid w:val="00D879A5"/>
    <w:rsid w:val="00DC0B41"/>
    <w:rsid w:val="00DD0B12"/>
    <w:rsid w:val="00EA5285"/>
    <w:rsid w:val="00F4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AD240"/>
  <w15:docId w15:val="{C3E7FBC7-B8B9-FA4C-A19A-EC9E785B8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4A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A02"/>
  </w:style>
  <w:style w:type="paragraph" w:styleId="Footer">
    <w:name w:val="footer"/>
    <w:basedOn w:val="Normal"/>
    <w:link w:val="FooterChar"/>
    <w:uiPriority w:val="99"/>
    <w:unhideWhenUsed/>
    <w:rsid w:val="004B4A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A02"/>
  </w:style>
  <w:style w:type="paragraph" w:styleId="BalloonText">
    <w:name w:val="Balloon Text"/>
    <w:basedOn w:val="Normal"/>
    <w:link w:val="BalloonTextChar"/>
    <w:uiPriority w:val="99"/>
    <w:semiHidden/>
    <w:unhideWhenUsed/>
    <w:rsid w:val="002320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00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0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B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B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C22"/>
  </w:style>
  <w:style w:type="paragraph" w:styleId="ListParagraph">
    <w:name w:val="List Paragraph"/>
    <w:basedOn w:val="Normal"/>
    <w:uiPriority w:val="34"/>
    <w:qFormat/>
    <w:rsid w:val="00314439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F97824-C21E-6E4F-AD2E-8A672FEB8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01</Words>
  <Characters>1084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wendakwema</dc:creator>
  <cp:lastModifiedBy>Natasha Kwendakwema</cp:lastModifiedBy>
  <cp:revision>4</cp:revision>
  <dcterms:created xsi:type="dcterms:W3CDTF">2023-12-11T17:56:00Z</dcterms:created>
  <dcterms:modified xsi:type="dcterms:W3CDTF">2024-01-09T20:35:00Z</dcterms:modified>
</cp:coreProperties>
</file>